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681399" w14:textId="77777777" w:rsidR="00664F28" w:rsidRPr="00905C04" w:rsidRDefault="00664F28" w:rsidP="000A4EE5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hAnsiTheme="majorHAnsi" w:cstheme="minorHAnsi"/>
          <w:b/>
          <w:sz w:val="24"/>
          <w:szCs w:val="24"/>
          <w:lang w:val="en-GB" w:eastAsia="en-IE"/>
        </w:rPr>
      </w:pPr>
      <w:r w:rsidRPr="00905C04">
        <w:rPr>
          <w:rFonts w:asciiTheme="majorHAnsi" w:hAnsiTheme="majorHAnsi" w:cstheme="minorHAnsi"/>
          <w:b/>
          <w:sz w:val="24"/>
          <w:szCs w:val="24"/>
          <w:lang w:val="en-GB" w:eastAsia="en-IE"/>
        </w:rPr>
        <w:t>Supplementary material</w:t>
      </w:r>
    </w:p>
    <w:p w14:paraId="47F19319" w14:textId="77777777" w:rsidR="000A4EE5" w:rsidRDefault="000A4EE5" w:rsidP="000A4EE5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GB" w:eastAsia="en-IE"/>
        </w:rPr>
      </w:pPr>
    </w:p>
    <w:p w14:paraId="07B05D6D" w14:textId="77777777" w:rsidR="00703BA7" w:rsidRDefault="00703BA7" w:rsidP="00703BA7">
      <w:pPr>
        <w:spacing w:after="0"/>
        <w:jc w:val="center"/>
        <w:rPr>
          <w:rFonts w:asciiTheme="majorHAnsi" w:hAnsiTheme="majorHAnsi" w:cstheme="minorHAnsi"/>
          <w:b/>
          <w:sz w:val="24"/>
          <w:szCs w:val="24"/>
          <w:lang w:val="en-GB" w:eastAsia="en-IE"/>
        </w:rPr>
      </w:pPr>
    </w:p>
    <w:p w14:paraId="1379DD42" w14:textId="352E126D" w:rsidR="00703BA7" w:rsidRPr="00703BA7" w:rsidRDefault="00703BA7" w:rsidP="00703BA7">
      <w:pPr>
        <w:spacing w:after="0"/>
        <w:jc w:val="center"/>
        <w:rPr>
          <w:rFonts w:asciiTheme="majorHAnsi" w:hAnsiTheme="majorHAnsi" w:cstheme="minorHAnsi"/>
          <w:b/>
          <w:sz w:val="24"/>
          <w:szCs w:val="24"/>
          <w:lang w:val="en-GB" w:eastAsia="en-IE"/>
        </w:rPr>
      </w:pPr>
      <w:r w:rsidRPr="00703BA7">
        <w:rPr>
          <w:rFonts w:asciiTheme="majorHAnsi" w:hAnsiTheme="majorHAnsi" w:cstheme="minorHAnsi"/>
          <w:b/>
          <w:sz w:val="24"/>
          <w:szCs w:val="24"/>
          <w:lang w:val="en-GB" w:eastAsia="en-IE"/>
        </w:rPr>
        <w:t>Table S</w:t>
      </w:r>
      <w:r w:rsidR="00375D85">
        <w:rPr>
          <w:rFonts w:asciiTheme="majorHAnsi" w:hAnsiTheme="majorHAnsi" w:cstheme="minorHAnsi"/>
          <w:b/>
          <w:sz w:val="24"/>
          <w:szCs w:val="24"/>
          <w:lang w:val="en-GB" w:eastAsia="en-IE"/>
        </w:rPr>
        <w:t>1</w:t>
      </w:r>
      <w:bookmarkStart w:id="0" w:name="_GoBack"/>
      <w:bookmarkEnd w:id="0"/>
      <w:r w:rsidRPr="00703BA7">
        <w:rPr>
          <w:rFonts w:asciiTheme="majorHAnsi" w:hAnsiTheme="majorHAnsi" w:cstheme="minorHAnsi"/>
          <w:b/>
          <w:sz w:val="24"/>
          <w:szCs w:val="24"/>
          <w:lang w:val="en-GB" w:eastAsia="en-IE"/>
        </w:rPr>
        <w:t>: OXA-48 outbreak cases with multiple species (n=12)</w:t>
      </w:r>
    </w:p>
    <w:p w14:paraId="4529F223" w14:textId="77777777" w:rsidR="00703BA7" w:rsidRPr="00703BA7" w:rsidRDefault="00703BA7" w:rsidP="00703BA7">
      <w:pPr>
        <w:spacing w:after="0"/>
        <w:rPr>
          <w:rFonts w:asciiTheme="majorHAnsi" w:hAnsiTheme="majorHAnsi" w:cstheme="minorHAnsi"/>
          <w:sz w:val="28"/>
          <w:szCs w:val="28"/>
          <w:lang w:val="en-GB" w:eastAsia="en-IE"/>
        </w:rPr>
      </w:pPr>
    </w:p>
    <w:tbl>
      <w:tblPr>
        <w:tblW w:w="5519" w:type="dxa"/>
        <w:jc w:val="center"/>
        <w:tblLook w:val="04A0" w:firstRow="1" w:lastRow="0" w:firstColumn="1" w:lastColumn="0" w:noHBand="0" w:noVBand="1"/>
      </w:tblPr>
      <w:tblGrid>
        <w:gridCol w:w="3861"/>
        <w:gridCol w:w="1387"/>
        <w:gridCol w:w="271"/>
      </w:tblGrid>
      <w:tr w:rsidR="00703BA7" w:rsidRPr="00703BA7" w14:paraId="614F2DCB" w14:textId="77777777" w:rsidTr="00703BA7">
        <w:trPr>
          <w:trHeight w:val="300"/>
          <w:jc w:val="center"/>
        </w:trPr>
        <w:tc>
          <w:tcPr>
            <w:tcW w:w="3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3AF54A" w14:textId="77777777" w:rsidR="00703BA7" w:rsidRPr="00703BA7" w:rsidRDefault="00703BA7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8"/>
                <w:szCs w:val="28"/>
                <w:lang w:val="en-GB" w:eastAsia="en-IE"/>
              </w:rPr>
            </w:pPr>
            <w:r w:rsidRPr="00703BA7">
              <w:rPr>
                <w:rFonts w:asciiTheme="majorHAnsi" w:eastAsia="Times New Roman" w:hAnsiTheme="majorHAnsi" w:cs="Times New Roman"/>
                <w:b/>
                <w:bCs/>
                <w:color w:val="000000"/>
                <w:sz w:val="28"/>
                <w:szCs w:val="28"/>
                <w:lang w:val="en-GB" w:eastAsia="en-IE"/>
              </w:rPr>
              <w:t>species combination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E10A25" w14:textId="77777777" w:rsidR="00703BA7" w:rsidRPr="00703BA7" w:rsidRDefault="00703BA7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8"/>
                <w:szCs w:val="28"/>
                <w:lang w:val="en-GB" w:eastAsia="en-IE"/>
              </w:rPr>
            </w:pPr>
            <w:r w:rsidRPr="00703BA7">
              <w:rPr>
                <w:rFonts w:asciiTheme="majorHAnsi" w:eastAsia="Times New Roman" w:hAnsiTheme="majorHAnsi" w:cs="Times New Roman"/>
                <w:b/>
                <w:bCs/>
                <w:color w:val="000000"/>
                <w:sz w:val="28"/>
                <w:szCs w:val="28"/>
                <w:lang w:val="en-GB" w:eastAsia="en-IE"/>
              </w:rPr>
              <w:t xml:space="preserve">no of cases </w:t>
            </w:r>
          </w:p>
        </w:tc>
      </w:tr>
      <w:tr w:rsidR="00703BA7" w:rsidRPr="00703BA7" w14:paraId="6840121E" w14:textId="77777777" w:rsidTr="00703BA7">
        <w:trPr>
          <w:gridAfter w:val="1"/>
          <w:wAfter w:w="271" w:type="dxa"/>
          <w:trHeight w:val="300"/>
          <w:jc w:val="center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CA46E" w14:textId="77777777" w:rsidR="00703BA7" w:rsidRPr="00703BA7" w:rsidRDefault="00703BA7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8"/>
                <w:szCs w:val="28"/>
                <w:lang w:val="en-GB" w:eastAsia="en-IE"/>
              </w:rPr>
            </w:pPr>
            <w:r w:rsidRPr="00703BA7">
              <w:rPr>
                <w:rFonts w:asciiTheme="majorHAnsi" w:eastAsia="Times New Roman" w:hAnsiTheme="majorHAnsi" w:cs="Times New Roman"/>
                <w:i/>
                <w:iCs/>
                <w:color w:val="000000"/>
                <w:sz w:val="28"/>
                <w:szCs w:val="28"/>
                <w:lang w:val="en-GB" w:eastAsia="en-IE"/>
              </w:rPr>
              <w:t xml:space="preserve">E. cloacae, E. coli 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CE813" w14:textId="77777777" w:rsidR="00703BA7" w:rsidRPr="00703BA7" w:rsidRDefault="00703BA7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8"/>
                <w:szCs w:val="28"/>
                <w:lang w:val="en-GB" w:eastAsia="en-IE"/>
              </w:rPr>
            </w:pPr>
            <w:r w:rsidRPr="00703BA7">
              <w:rPr>
                <w:rFonts w:asciiTheme="majorHAnsi" w:eastAsia="Times New Roman" w:hAnsiTheme="majorHAnsi" w:cs="Times New Roman"/>
                <w:color w:val="000000"/>
                <w:sz w:val="28"/>
                <w:szCs w:val="28"/>
                <w:lang w:val="en-GB" w:eastAsia="en-IE"/>
              </w:rPr>
              <w:t>5</w:t>
            </w:r>
          </w:p>
        </w:tc>
      </w:tr>
      <w:tr w:rsidR="00703BA7" w:rsidRPr="00703BA7" w14:paraId="72ED50A5" w14:textId="77777777" w:rsidTr="00703BA7">
        <w:trPr>
          <w:gridAfter w:val="1"/>
          <w:wAfter w:w="271" w:type="dxa"/>
          <w:trHeight w:val="300"/>
          <w:jc w:val="center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3F458" w14:textId="77777777" w:rsidR="00703BA7" w:rsidRPr="00703BA7" w:rsidRDefault="00703BA7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8"/>
                <w:szCs w:val="28"/>
                <w:lang w:val="en-GB" w:eastAsia="en-IE"/>
              </w:rPr>
            </w:pPr>
            <w:r w:rsidRPr="00703BA7">
              <w:rPr>
                <w:rFonts w:asciiTheme="majorHAnsi" w:eastAsia="Times New Roman" w:hAnsiTheme="majorHAnsi" w:cs="Times New Roman"/>
                <w:i/>
                <w:iCs/>
                <w:color w:val="000000"/>
                <w:sz w:val="28"/>
                <w:szCs w:val="28"/>
                <w:lang w:val="en-GB" w:eastAsia="en-IE"/>
              </w:rPr>
              <w:t>E. cloacae, K. pneumonia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1BFF1" w14:textId="77777777" w:rsidR="00703BA7" w:rsidRPr="00703BA7" w:rsidRDefault="00703BA7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8"/>
                <w:szCs w:val="28"/>
                <w:lang w:val="en-GB" w:eastAsia="en-IE"/>
              </w:rPr>
            </w:pPr>
            <w:r w:rsidRPr="00703BA7">
              <w:rPr>
                <w:rFonts w:asciiTheme="majorHAnsi" w:eastAsia="Times New Roman" w:hAnsiTheme="majorHAnsi" w:cs="Times New Roman"/>
                <w:color w:val="000000"/>
                <w:sz w:val="28"/>
                <w:szCs w:val="28"/>
                <w:lang w:val="en-GB" w:eastAsia="en-IE"/>
              </w:rPr>
              <w:t>2</w:t>
            </w:r>
          </w:p>
        </w:tc>
      </w:tr>
      <w:tr w:rsidR="00703BA7" w:rsidRPr="00703BA7" w14:paraId="07196533" w14:textId="77777777" w:rsidTr="00703BA7">
        <w:trPr>
          <w:gridAfter w:val="1"/>
          <w:wAfter w:w="271" w:type="dxa"/>
          <w:trHeight w:val="300"/>
          <w:jc w:val="center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BD0D1" w14:textId="77777777" w:rsidR="00703BA7" w:rsidRPr="00703BA7" w:rsidRDefault="00703BA7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8"/>
                <w:szCs w:val="28"/>
                <w:lang w:val="en-GB" w:eastAsia="en-IE"/>
              </w:rPr>
            </w:pPr>
            <w:r w:rsidRPr="00703BA7">
              <w:rPr>
                <w:rFonts w:asciiTheme="majorHAnsi" w:eastAsia="Times New Roman" w:hAnsiTheme="majorHAnsi" w:cs="Times New Roman"/>
                <w:i/>
                <w:iCs/>
                <w:color w:val="000000"/>
                <w:sz w:val="28"/>
                <w:szCs w:val="28"/>
                <w:lang w:val="en-GB" w:eastAsia="en-IE"/>
              </w:rPr>
              <w:t>E. coli, K. pneumonia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6939B" w14:textId="77777777" w:rsidR="00703BA7" w:rsidRPr="00703BA7" w:rsidRDefault="00703BA7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8"/>
                <w:szCs w:val="28"/>
                <w:lang w:val="en-GB" w:eastAsia="en-IE"/>
              </w:rPr>
            </w:pPr>
            <w:r w:rsidRPr="00703BA7">
              <w:rPr>
                <w:rFonts w:asciiTheme="majorHAnsi" w:eastAsia="Times New Roman" w:hAnsiTheme="majorHAnsi" w:cs="Times New Roman"/>
                <w:color w:val="000000"/>
                <w:sz w:val="28"/>
                <w:szCs w:val="28"/>
                <w:lang w:val="en-GB" w:eastAsia="en-IE"/>
              </w:rPr>
              <w:t>2</w:t>
            </w:r>
          </w:p>
        </w:tc>
      </w:tr>
      <w:tr w:rsidR="00703BA7" w:rsidRPr="00703BA7" w14:paraId="63DC87EE" w14:textId="77777777" w:rsidTr="00703BA7">
        <w:trPr>
          <w:gridAfter w:val="1"/>
          <w:wAfter w:w="271" w:type="dxa"/>
          <w:trHeight w:val="300"/>
          <w:jc w:val="center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BF85E" w14:textId="77777777" w:rsidR="00703BA7" w:rsidRPr="00703BA7" w:rsidRDefault="00703BA7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8"/>
                <w:szCs w:val="28"/>
                <w:lang w:val="en-GB" w:eastAsia="en-IE"/>
              </w:rPr>
            </w:pPr>
            <w:r w:rsidRPr="00703BA7">
              <w:rPr>
                <w:rFonts w:asciiTheme="majorHAnsi" w:eastAsia="Times New Roman" w:hAnsiTheme="majorHAnsi" w:cs="Times New Roman"/>
                <w:i/>
                <w:iCs/>
                <w:color w:val="000000"/>
                <w:sz w:val="28"/>
                <w:szCs w:val="28"/>
                <w:lang w:val="en-GB" w:eastAsia="en-IE"/>
              </w:rPr>
              <w:t xml:space="preserve">K. </w:t>
            </w:r>
            <w:proofErr w:type="spellStart"/>
            <w:r w:rsidRPr="00703BA7">
              <w:rPr>
                <w:rFonts w:asciiTheme="majorHAnsi" w:eastAsia="Times New Roman" w:hAnsiTheme="majorHAnsi" w:cs="Times New Roman"/>
                <w:i/>
                <w:iCs/>
                <w:color w:val="000000"/>
                <w:sz w:val="28"/>
                <w:szCs w:val="28"/>
                <w:lang w:val="en-GB" w:eastAsia="en-IE"/>
              </w:rPr>
              <w:t>oxytoca</w:t>
            </w:r>
            <w:proofErr w:type="spellEnd"/>
            <w:r w:rsidRPr="00703BA7">
              <w:rPr>
                <w:rFonts w:asciiTheme="majorHAnsi" w:eastAsia="Times New Roman" w:hAnsiTheme="majorHAnsi" w:cs="Times New Roman"/>
                <w:i/>
                <w:iCs/>
                <w:color w:val="000000"/>
                <w:sz w:val="28"/>
                <w:szCs w:val="28"/>
                <w:lang w:val="en-GB" w:eastAsia="en-IE"/>
              </w:rPr>
              <w:t xml:space="preserve">, C. </w:t>
            </w:r>
            <w:proofErr w:type="spellStart"/>
            <w:r w:rsidRPr="00703BA7">
              <w:rPr>
                <w:rFonts w:asciiTheme="majorHAnsi" w:eastAsia="Times New Roman" w:hAnsiTheme="majorHAnsi" w:cs="Times New Roman"/>
                <w:i/>
                <w:iCs/>
                <w:color w:val="000000"/>
                <w:sz w:val="28"/>
                <w:szCs w:val="28"/>
                <w:lang w:val="en-GB" w:eastAsia="en-IE"/>
              </w:rPr>
              <w:t>freundii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419BF" w14:textId="77777777" w:rsidR="00703BA7" w:rsidRPr="00703BA7" w:rsidRDefault="00703BA7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8"/>
                <w:szCs w:val="28"/>
                <w:lang w:val="en-GB" w:eastAsia="en-IE"/>
              </w:rPr>
            </w:pPr>
            <w:r w:rsidRPr="00703BA7">
              <w:rPr>
                <w:rFonts w:asciiTheme="majorHAnsi" w:eastAsia="Times New Roman" w:hAnsiTheme="majorHAnsi" w:cs="Times New Roman"/>
                <w:color w:val="000000"/>
                <w:sz w:val="28"/>
                <w:szCs w:val="28"/>
                <w:lang w:val="en-GB" w:eastAsia="en-IE"/>
              </w:rPr>
              <w:t>1</w:t>
            </w:r>
          </w:p>
        </w:tc>
      </w:tr>
      <w:tr w:rsidR="00703BA7" w:rsidRPr="00703BA7" w14:paraId="755D01B3" w14:textId="77777777" w:rsidTr="00703BA7">
        <w:trPr>
          <w:gridAfter w:val="1"/>
          <w:wAfter w:w="271" w:type="dxa"/>
          <w:trHeight w:val="300"/>
          <w:jc w:val="center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7A39C" w14:textId="77777777" w:rsidR="00703BA7" w:rsidRPr="00703BA7" w:rsidRDefault="00703BA7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8"/>
                <w:szCs w:val="28"/>
                <w:lang w:val="en-GB" w:eastAsia="en-IE"/>
              </w:rPr>
            </w:pPr>
            <w:r w:rsidRPr="00703BA7">
              <w:rPr>
                <w:rFonts w:asciiTheme="majorHAnsi" w:eastAsia="Times New Roman" w:hAnsiTheme="majorHAnsi" w:cs="Times New Roman"/>
                <w:i/>
                <w:iCs/>
                <w:color w:val="000000"/>
                <w:sz w:val="28"/>
                <w:szCs w:val="28"/>
                <w:lang w:val="en-GB" w:eastAsia="en-IE"/>
              </w:rPr>
              <w:t xml:space="preserve">E. cloacae, K. </w:t>
            </w:r>
            <w:proofErr w:type="spellStart"/>
            <w:r w:rsidRPr="00703BA7">
              <w:rPr>
                <w:rFonts w:asciiTheme="majorHAnsi" w:eastAsia="Times New Roman" w:hAnsiTheme="majorHAnsi" w:cs="Times New Roman"/>
                <w:i/>
                <w:iCs/>
                <w:color w:val="000000"/>
                <w:sz w:val="28"/>
                <w:szCs w:val="28"/>
                <w:lang w:val="en-GB" w:eastAsia="en-IE"/>
              </w:rPr>
              <w:t>oxytoca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C4B99" w14:textId="77777777" w:rsidR="00703BA7" w:rsidRPr="00703BA7" w:rsidRDefault="00703BA7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8"/>
                <w:szCs w:val="28"/>
                <w:lang w:val="en-GB" w:eastAsia="en-IE"/>
              </w:rPr>
            </w:pPr>
            <w:r w:rsidRPr="00703BA7">
              <w:rPr>
                <w:rFonts w:asciiTheme="majorHAnsi" w:eastAsia="Times New Roman" w:hAnsiTheme="majorHAnsi" w:cs="Times New Roman"/>
                <w:color w:val="000000"/>
                <w:sz w:val="28"/>
                <w:szCs w:val="28"/>
                <w:lang w:val="en-GB" w:eastAsia="en-IE"/>
              </w:rPr>
              <w:t>1</w:t>
            </w:r>
          </w:p>
        </w:tc>
      </w:tr>
      <w:tr w:rsidR="00703BA7" w:rsidRPr="00703BA7" w14:paraId="5941DECE" w14:textId="77777777" w:rsidTr="00E66B8B">
        <w:trPr>
          <w:gridAfter w:val="1"/>
          <w:wAfter w:w="271" w:type="dxa"/>
          <w:trHeight w:val="434"/>
          <w:jc w:val="center"/>
        </w:trPr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17170F" w14:textId="77777777" w:rsidR="00703BA7" w:rsidRPr="00703BA7" w:rsidRDefault="00703BA7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8"/>
                <w:szCs w:val="28"/>
                <w:lang w:val="en-GB" w:eastAsia="en-IE"/>
              </w:rPr>
            </w:pPr>
            <w:r w:rsidRPr="00703BA7">
              <w:rPr>
                <w:rFonts w:asciiTheme="majorHAnsi" w:eastAsia="Times New Roman" w:hAnsiTheme="majorHAnsi" w:cs="Times New Roman"/>
                <w:i/>
                <w:iCs/>
                <w:color w:val="000000"/>
                <w:sz w:val="28"/>
                <w:szCs w:val="28"/>
                <w:lang w:val="en-GB" w:eastAsia="en-IE"/>
              </w:rPr>
              <w:t xml:space="preserve">E. cloacae, E. coli, S. marcescens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DC44A2" w14:textId="77777777" w:rsidR="00703BA7" w:rsidRPr="00703BA7" w:rsidRDefault="00703BA7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8"/>
                <w:szCs w:val="28"/>
                <w:lang w:val="en-GB" w:eastAsia="en-IE"/>
              </w:rPr>
            </w:pPr>
            <w:r w:rsidRPr="00703BA7">
              <w:rPr>
                <w:rFonts w:asciiTheme="majorHAnsi" w:eastAsia="Times New Roman" w:hAnsiTheme="majorHAnsi" w:cs="Times New Roman"/>
                <w:color w:val="000000"/>
                <w:sz w:val="28"/>
                <w:szCs w:val="28"/>
                <w:lang w:val="en-GB" w:eastAsia="en-IE"/>
              </w:rPr>
              <w:t>1</w:t>
            </w:r>
          </w:p>
        </w:tc>
      </w:tr>
    </w:tbl>
    <w:p w14:paraId="4DFF58A8" w14:textId="77777777" w:rsidR="00E66B8B" w:rsidRDefault="00E66B8B" w:rsidP="00703BA7">
      <w:pPr>
        <w:spacing w:after="0" w:line="240" w:lineRule="auto"/>
        <w:rPr>
          <w:rFonts w:asciiTheme="majorHAnsi" w:hAnsiTheme="majorHAnsi" w:cstheme="minorHAnsi"/>
          <w:b/>
          <w:sz w:val="28"/>
          <w:szCs w:val="28"/>
          <w:lang w:val="en-GB" w:eastAsia="en-IE"/>
        </w:rPr>
        <w:sectPr w:rsidR="00E66B8B" w:rsidSect="00E66B8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4D526CA" w14:textId="364ECA36" w:rsidR="00905C04" w:rsidRPr="00905C04" w:rsidRDefault="00905C04" w:rsidP="00905C04">
      <w:pPr>
        <w:spacing w:line="240" w:lineRule="auto"/>
        <w:rPr>
          <w:rFonts w:asciiTheme="majorHAnsi" w:hAnsiTheme="majorHAnsi" w:cstheme="minorHAnsi"/>
          <w:sz w:val="24"/>
          <w:szCs w:val="24"/>
          <w:lang w:val="en-GB" w:eastAsia="en-IE"/>
        </w:rPr>
      </w:pPr>
      <w:r w:rsidRPr="00905C04">
        <w:rPr>
          <w:rFonts w:asciiTheme="majorHAnsi" w:hAnsiTheme="majorHAnsi" w:cstheme="minorHAnsi"/>
          <w:b/>
          <w:sz w:val="24"/>
          <w:szCs w:val="24"/>
          <w:lang w:val="en-GB" w:eastAsia="en-IE"/>
        </w:rPr>
        <w:lastRenderedPageBreak/>
        <w:t>Table S</w:t>
      </w:r>
      <w:r w:rsidR="00703BA7">
        <w:rPr>
          <w:rFonts w:asciiTheme="majorHAnsi" w:hAnsiTheme="majorHAnsi" w:cstheme="minorHAnsi"/>
          <w:b/>
          <w:sz w:val="24"/>
          <w:szCs w:val="24"/>
          <w:lang w:val="en-GB" w:eastAsia="en-IE"/>
        </w:rPr>
        <w:t>2</w:t>
      </w:r>
      <w:r w:rsidRPr="00905C04">
        <w:rPr>
          <w:rFonts w:asciiTheme="majorHAnsi" w:hAnsiTheme="majorHAnsi" w:cstheme="minorHAnsi"/>
          <w:b/>
          <w:sz w:val="24"/>
          <w:szCs w:val="24"/>
          <w:lang w:val="en-GB" w:eastAsia="en-IE"/>
        </w:rPr>
        <w:t xml:space="preserve">: Number and percentage (in brackets) of non-susceptible </w:t>
      </w:r>
      <w:r w:rsidRPr="00905C04">
        <w:rPr>
          <w:rFonts w:asciiTheme="majorHAnsi" w:hAnsiTheme="majorHAnsi" w:cstheme="minorHAnsi"/>
          <w:b/>
          <w:i/>
          <w:sz w:val="24"/>
          <w:szCs w:val="24"/>
          <w:lang w:val="en-GB" w:eastAsia="en-IE"/>
        </w:rPr>
        <w:t>i.e.</w:t>
      </w:r>
      <w:r w:rsidRPr="00905C04">
        <w:rPr>
          <w:rFonts w:asciiTheme="majorHAnsi" w:hAnsiTheme="majorHAnsi" w:cstheme="minorHAnsi"/>
          <w:b/>
          <w:sz w:val="24"/>
          <w:szCs w:val="24"/>
          <w:lang w:val="en-GB" w:eastAsia="en-IE"/>
        </w:rPr>
        <w:t xml:space="preserve"> intermediate or resistant case isolates (n=59) broken down by species. Antimicrobial susceptibility testing carried out as per EUCAST guidelines.</w:t>
      </w:r>
    </w:p>
    <w:p w14:paraId="603E0679" w14:textId="77777777" w:rsidR="00905C04" w:rsidRPr="00905C04" w:rsidRDefault="00905C04" w:rsidP="00905C04">
      <w:pPr>
        <w:spacing w:after="0"/>
        <w:rPr>
          <w:rFonts w:asciiTheme="majorHAnsi" w:hAnsiTheme="majorHAnsi" w:cstheme="minorHAnsi"/>
          <w:b/>
          <w:lang w:val="en-GB" w:eastAsia="en-IE"/>
        </w:rPr>
      </w:pPr>
    </w:p>
    <w:tbl>
      <w:tblPr>
        <w:tblW w:w="152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1"/>
        <w:gridCol w:w="1046"/>
        <w:gridCol w:w="1047"/>
        <w:gridCol w:w="1047"/>
        <w:gridCol w:w="1113"/>
        <w:gridCol w:w="980"/>
        <w:gridCol w:w="1047"/>
        <w:gridCol w:w="1047"/>
        <w:gridCol w:w="1047"/>
        <w:gridCol w:w="1046"/>
        <w:gridCol w:w="1047"/>
        <w:gridCol w:w="1047"/>
        <w:gridCol w:w="1047"/>
        <w:gridCol w:w="1047"/>
      </w:tblGrid>
      <w:tr w:rsidR="00905C04" w:rsidRPr="00905C04" w14:paraId="0BEF61B1" w14:textId="77777777" w:rsidTr="00905C04">
        <w:trPr>
          <w:trHeight w:val="454"/>
          <w:jc w:val="center"/>
        </w:trPr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468B29CC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val="en-GB" w:eastAsia="en-IE"/>
              </w:rPr>
              <w:t>species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3CF48C8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GB" w:eastAsia="en-IE"/>
              </w:rPr>
              <w:t>amoxicillin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227FA0C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GB" w:eastAsia="en-IE"/>
              </w:rPr>
              <w:t>co-amoxiclav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72B06C95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GB" w:eastAsia="en-IE"/>
              </w:rPr>
              <w:t>pip/</w:t>
            </w:r>
            <w:proofErr w:type="spellStart"/>
            <w:r w:rsidRPr="00905C0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GB" w:eastAsia="en-IE"/>
              </w:rPr>
              <w:t>taz</w:t>
            </w:r>
            <w:proofErr w:type="spellEnd"/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542823E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GB" w:eastAsia="en-IE"/>
              </w:rPr>
            </w:pPr>
            <w:proofErr w:type="spellStart"/>
            <w:r w:rsidRPr="00905C0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GB" w:eastAsia="en-IE"/>
              </w:rPr>
              <w:t>ciprofloxaxin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38B76F1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GB" w:eastAsia="en-IE"/>
              </w:rPr>
              <w:t>gentamicin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85EBD1C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GB" w:eastAsia="en-IE"/>
              </w:rPr>
              <w:t>co-trimoxazole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589D8E8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GB" w:eastAsia="en-IE"/>
              </w:rPr>
              <w:t>cefotaxime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452E7D0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GB" w:eastAsia="en-IE"/>
              </w:rPr>
              <w:t>ceftazidime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B9404DB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GB" w:eastAsia="en-IE"/>
              </w:rPr>
              <w:t>cefepime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88B2DC8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GB" w:eastAsia="en-IE"/>
              </w:rPr>
              <w:t>fosfomycin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E6844E5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GB" w:eastAsia="en-IE"/>
              </w:rPr>
              <w:t>meropenem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127ECF8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GB" w:eastAsia="en-IE"/>
              </w:rPr>
              <w:t>ertapenem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3BAAF99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GB" w:eastAsia="en-IE"/>
              </w:rPr>
              <w:t>aztreonam</w:t>
            </w:r>
          </w:p>
        </w:tc>
      </w:tr>
      <w:tr w:rsidR="00905C04" w:rsidRPr="00905C04" w14:paraId="6D3E85B6" w14:textId="77777777" w:rsidTr="00905C04">
        <w:trPr>
          <w:trHeight w:val="659"/>
          <w:jc w:val="center"/>
        </w:trPr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7983865C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iCs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i/>
                <w:iCs/>
                <w:color w:val="000000"/>
                <w:sz w:val="20"/>
                <w:szCs w:val="20"/>
                <w:lang w:val="en-GB" w:eastAsia="en-IE"/>
              </w:rPr>
              <w:t>E. cloacae</w:t>
            </w: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 xml:space="preserve"> complex (n=36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5C66711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36 (10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76CC387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36 (10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295EF67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36 (100)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D0E28B2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21 (58.3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33C0C2F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13 (36.1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1AC208C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15 (41.6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3695A8D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36 (10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BC3ACD6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25 (69.4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CCA70DF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26 (72.2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0D5900D8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4 (11.1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A820C2D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12 (33.3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A19EC8B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36 (10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F94744D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22 (61.1)</w:t>
            </w:r>
          </w:p>
        </w:tc>
      </w:tr>
      <w:tr w:rsidR="00905C04" w:rsidRPr="00905C04" w14:paraId="404E7884" w14:textId="77777777" w:rsidTr="00905C04">
        <w:trPr>
          <w:trHeight w:val="659"/>
          <w:jc w:val="center"/>
        </w:trPr>
        <w:tc>
          <w:tcPr>
            <w:tcW w:w="1661" w:type="dxa"/>
            <w:shd w:val="clear" w:color="auto" w:fill="auto"/>
            <w:vAlign w:val="center"/>
            <w:hideMark/>
          </w:tcPr>
          <w:p w14:paraId="129C8BDC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iCs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i/>
                <w:iCs/>
                <w:color w:val="000000"/>
                <w:sz w:val="20"/>
                <w:szCs w:val="20"/>
                <w:lang w:val="en-GB" w:eastAsia="en-IE"/>
              </w:rPr>
              <w:t>E. coli</w:t>
            </w: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 xml:space="preserve"> (n=14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AAE2A66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14 (10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69D5CBA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14 (10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7DFB24F5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14 (100)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6C5BF98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1 (7.1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B53F5FA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0 (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F101D70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3 (21.3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8460C36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2 (14.2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24F21C6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1 (7.1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0CF7E93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1 (7.1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7337987A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0 (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6E180AC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4 (28.6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0412262C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10 (71.4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74F17BD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1 (7.1)</w:t>
            </w:r>
          </w:p>
        </w:tc>
      </w:tr>
      <w:tr w:rsidR="00905C04" w:rsidRPr="00905C04" w14:paraId="673CDD1B" w14:textId="77777777" w:rsidTr="00905C04">
        <w:trPr>
          <w:trHeight w:val="659"/>
          <w:jc w:val="center"/>
        </w:trPr>
        <w:tc>
          <w:tcPr>
            <w:tcW w:w="1661" w:type="dxa"/>
            <w:shd w:val="clear" w:color="auto" w:fill="auto"/>
            <w:vAlign w:val="center"/>
            <w:hideMark/>
          </w:tcPr>
          <w:p w14:paraId="1D72250A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iCs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i/>
                <w:iCs/>
                <w:color w:val="000000"/>
                <w:sz w:val="20"/>
                <w:szCs w:val="20"/>
                <w:lang w:val="en-GB" w:eastAsia="en-IE"/>
              </w:rPr>
              <w:t>K. pneumoniae</w:t>
            </w: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 xml:space="preserve"> (n=5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F03B63E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5 (10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0C73388D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5 (10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B4D2C66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5 (100)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AAD2138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0 (0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EE024DA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0 (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77F2B248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1 (2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4AE745C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0 (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3B2BF2C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1 (20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B5CB4FB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0 (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E97CB4A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0 (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05EA203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1 (2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97A158C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5 (10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B996824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0 (0)</w:t>
            </w:r>
          </w:p>
        </w:tc>
      </w:tr>
      <w:tr w:rsidR="00905C04" w:rsidRPr="00905C04" w14:paraId="294FF676" w14:textId="77777777" w:rsidTr="00905C04">
        <w:trPr>
          <w:trHeight w:val="659"/>
          <w:jc w:val="center"/>
        </w:trPr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24FB3F35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iCs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i/>
                <w:iCs/>
                <w:color w:val="000000"/>
                <w:sz w:val="20"/>
                <w:szCs w:val="20"/>
                <w:lang w:val="en-GB" w:eastAsia="en-IE"/>
              </w:rPr>
              <w:t>S. marcescens</w:t>
            </w: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 xml:space="preserve"> (n=1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5B4AB65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1 (10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0F20250D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1 (10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F3A11A7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1 (100)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1C41AC5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0 (0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B43CF01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0 (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3695898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0 (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B78832E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1 (10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794D4BE2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0 (0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5650494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0 (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F6D75C3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0 (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54B8512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1 (10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0D3CC51B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1 (10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F624DCF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0 (0)</w:t>
            </w:r>
          </w:p>
        </w:tc>
      </w:tr>
      <w:tr w:rsidR="00905C04" w:rsidRPr="00905C04" w14:paraId="2D8FADC2" w14:textId="77777777" w:rsidTr="00905C04">
        <w:trPr>
          <w:trHeight w:val="659"/>
          <w:jc w:val="center"/>
        </w:trPr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7BAED4DF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iCs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i/>
                <w:iCs/>
                <w:color w:val="000000"/>
                <w:sz w:val="20"/>
                <w:szCs w:val="20"/>
                <w:lang w:val="en-GB" w:eastAsia="en-IE"/>
              </w:rPr>
              <w:t xml:space="preserve">C. </w:t>
            </w:r>
            <w:proofErr w:type="spellStart"/>
            <w:r w:rsidRPr="00905C04">
              <w:rPr>
                <w:rFonts w:asciiTheme="majorHAnsi" w:eastAsia="Times New Roman" w:hAnsiTheme="majorHAnsi" w:cs="Calibri"/>
                <w:i/>
                <w:iCs/>
                <w:color w:val="000000"/>
                <w:sz w:val="20"/>
                <w:szCs w:val="20"/>
                <w:lang w:val="en-GB" w:eastAsia="en-IE"/>
              </w:rPr>
              <w:t>freundii</w:t>
            </w:r>
            <w:proofErr w:type="spellEnd"/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 xml:space="preserve"> (n=1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D295E34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1 (10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70FE003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1 (10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771194F3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1 (100)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88C2184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0 (0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2EEACE1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0 (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096B0B2F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0 (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A98BC93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0 (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00873D94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0 (0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F521900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0 (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B9604B8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0 (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753FE57A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0 (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F53630C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1 (10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D0B823A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0 (0)</w:t>
            </w:r>
          </w:p>
        </w:tc>
      </w:tr>
      <w:tr w:rsidR="00905C04" w:rsidRPr="00905C04" w14:paraId="0DDBA9F3" w14:textId="77777777" w:rsidTr="00905C04">
        <w:trPr>
          <w:trHeight w:val="660"/>
          <w:jc w:val="center"/>
        </w:trPr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7C09B846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iCs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i/>
                <w:iCs/>
                <w:color w:val="000000"/>
                <w:sz w:val="20"/>
                <w:szCs w:val="20"/>
                <w:lang w:val="en-GB" w:eastAsia="en-IE"/>
              </w:rPr>
              <w:t xml:space="preserve">K. </w:t>
            </w:r>
            <w:proofErr w:type="spellStart"/>
            <w:r w:rsidRPr="00905C04">
              <w:rPr>
                <w:rFonts w:asciiTheme="majorHAnsi" w:eastAsia="Times New Roman" w:hAnsiTheme="majorHAnsi" w:cs="Calibri"/>
                <w:i/>
                <w:iCs/>
                <w:color w:val="000000"/>
                <w:sz w:val="20"/>
                <w:szCs w:val="20"/>
                <w:lang w:val="en-GB" w:eastAsia="en-IE"/>
              </w:rPr>
              <w:t>oxytoca</w:t>
            </w:r>
            <w:proofErr w:type="spellEnd"/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 xml:space="preserve"> (n=2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BEF5C9A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2 (10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8C04D7F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2 (10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469DAE7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2 (100)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BFF9A9F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0 (0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7DBA345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0 (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0138248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0 (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779D36F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0 (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07B1038C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0 (0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CE1CA82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0 (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D229CFD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0 (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3ED85DA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0 (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A34E46C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2 (10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A2BD01C" w14:textId="77777777" w:rsidR="00905C04" w:rsidRPr="00905C04" w:rsidRDefault="00905C04" w:rsidP="00FC2B1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GB" w:eastAsia="en-IE"/>
              </w:rPr>
              <w:t>0 (0)</w:t>
            </w:r>
          </w:p>
        </w:tc>
      </w:tr>
    </w:tbl>
    <w:p w14:paraId="3F1398B5" w14:textId="77777777" w:rsidR="00905C04" w:rsidRPr="00905C04" w:rsidRDefault="00905C04" w:rsidP="00905C04">
      <w:pPr>
        <w:rPr>
          <w:rFonts w:asciiTheme="majorHAnsi" w:hAnsiTheme="majorHAnsi"/>
        </w:rPr>
      </w:pPr>
      <w:r w:rsidRPr="00905C04">
        <w:rPr>
          <w:rFonts w:asciiTheme="majorHAnsi" w:hAnsiTheme="majorHAnsi" w:cstheme="minorHAnsi"/>
          <w:sz w:val="20"/>
          <w:szCs w:val="20"/>
          <w:lang w:val="en-GB" w:eastAsia="en-IE"/>
        </w:rPr>
        <w:t xml:space="preserve">Note: AST was carried also on isolates against amikacin, </w:t>
      </w:r>
      <w:proofErr w:type="spellStart"/>
      <w:r w:rsidRPr="00905C04">
        <w:rPr>
          <w:rFonts w:asciiTheme="majorHAnsi" w:hAnsiTheme="majorHAnsi" w:cstheme="minorHAnsi"/>
          <w:sz w:val="20"/>
          <w:szCs w:val="20"/>
          <w:lang w:val="en-GB" w:eastAsia="en-IE"/>
        </w:rPr>
        <w:t>caz</w:t>
      </w:r>
      <w:proofErr w:type="spellEnd"/>
      <w:r w:rsidRPr="00905C04">
        <w:rPr>
          <w:rFonts w:asciiTheme="majorHAnsi" w:hAnsiTheme="majorHAnsi" w:cstheme="minorHAnsi"/>
          <w:sz w:val="20"/>
          <w:szCs w:val="20"/>
          <w:lang w:val="en-GB" w:eastAsia="en-IE"/>
        </w:rPr>
        <w:t>/avibactam and colistin but no isolates were non-susceptible and so are omitted from table to aid clarity of reading</w:t>
      </w:r>
    </w:p>
    <w:p w14:paraId="6DD631E4" w14:textId="77777777" w:rsidR="00905C04" w:rsidRPr="00905C04" w:rsidRDefault="00905C04" w:rsidP="00905C04">
      <w:pPr>
        <w:widowControl w:val="0"/>
        <w:autoSpaceDE w:val="0"/>
        <w:autoSpaceDN w:val="0"/>
        <w:adjustRightInd w:val="0"/>
        <w:spacing w:after="0" w:line="480" w:lineRule="auto"/>
        <w:rPr>
          <w:rFonts w:asciiTheme="majorHAnsi" w:hAnsiTheme="majorHAnsi" w:cstheme="minorHAnsi"/>
          <w:sz w:val="24"/>
          <w:szCs w:val="24"/>
          <w:lang w:val="en-GB" w:eastAsia="en-IE"/>
        </w:rPr>
      </w:pPr>
    </w:p>
    <w:p w14:paraId="3037250D" w14:textId="77777777" w:rsidR="00905C04" w:rsidRPr="00905C04" w:rsidRDefault="00905C04" w:rsidP="00F95B91">
      <w:pPr>
        <w:spacing w:after="0"/>
        <w:jc w:val="center"/>
        <w:rPr>
          <w:rFonts w:asciiTheme="majorHAnsi" w:hAnsiTheme="majorHAnsi" w:cstheme="minorHAnsi"/>
          <w:b/>
          <w:lang w:val="en-GB" w:eastAsia="en-IE"/>
        </w:rPr>
      </w:pPr>
    </w:p>
    <w:p w14:paraId="4E952AC1" w14:textId="77777777" w:rsidR="00905C04" w:rsidRPr="00905C04" w:rsidRDefault="00905C04" w:rsidP="00F95B91">
      <w:pPr>
        <w:spacing w:after="0"/>
        <w:jc w:val="center"/>
        <w:rPr>
          <w:rFonts w:asciiTheme="majorHAnsi" w:hAnsiTheme="majorHAnsi" w:cstheme="minorHAnsi"/>
          <w:b/>
          <w:lang w:val="en-GB" w:eastAsia="en-IE"/>
        </w:rPr>
      </w:pPr>
    </w:p>
    <w:p w14:paraId="4B960F72" w14:textId="77777777" w:rsidR="00905C04" w:rsidRPr="00905C04" w:rsidRDefault="00905C04" w:rsidP="00F95B91">
      <w:pPr>
        <w:spacing w:after="0"/>
        <w:jc w:val="center"/>
        <w:rPr>
          <w:rFonts w:asciiTheme="majorHAnsi" w:hAnsiTheme="majorHAnsi" w:cstheme="minorHAnsi"/>
          <w:b/>
          <w:lang w:val="en-GB" w:eastAsia="en-IE"/>
        </w:rPr>
      </w:pPr>
    </w:p>
    <w:p w14:paraId="78F6CEB7" w14:textId="77777777" w:rsidR="00703BA7" w:rsidRDefault="00703BA7" w:rsidP="00F95B91">
      <w:pPr>
        <w:spacing w:after="0"/>
        <w:jc w:val="center"/>
        <w:rPr>
          <w:rFonts w:asciiTheme="majorHAnsi" w:hAnsiTheme="majorHAnsi" w:cstheme="minorHAnsi"/>
          <w:b/>
          <w:lang w:val="en-GB" w:eastAsia="en-IE"/>
        </w:rPr>
      </w:pPr>
    </w:p>
    <w:p w14:paraId="2F653619" w14:textId="77777777" w:rsidR="00703BA7" w:rsidRDefault="00703BA7" w:rsidP="00F95B91">
      <w:pPr>
        <w:spacing w:after="0"/>
        <w:jc w:val="center"/>
        <w:rPr>
          <w:rFonts w:asciiTheme="majorHAnsi" w:hAnsiTheme="majorHAnsi" w:cstheme="minorHAnsi"/>
          <w:b/>
          <w:lang w:val="en-GB" w:eastAsia="en-IE"/>
        </w:rPr>
      </w:pPr>
    </w:p>
    <w:p w14:paraId="6BDBC575" w14:textId="225819CD" w:rsidR="000A4EE5" w:rsidRPr="00905C04" w:rsidRDefault="000A4EE5" w:rsidP="000A4EE5">
      <w:pPr>
        <w:rPr>
          <w:rFonts w:asciiTheme="majorHAnsi" w:eastAsia="Times New Roman" w:hAnsiTheme="majorHAnsi" w:cs="Calibri"/>
          <w:i/>
          <w:iCs/>
          <w:lang w:val="en-GB" w:eastAsia="en-IE"/>
        </w:rPr>
      </w:pPr>
      <w:r w:rsidRPr="00905C04">
        <w:rPr>
          <w:rFonts w:asciiTheme="majorHAnsi" w:hAnsiTheme="majorHAnsi" w:cstheme="minorHAnsi"/>
          <w:b/>
          <w:lang w:val="en-GB" w:eastAsia="en-IE"/>
        </w:rPr>
        <w:lastRenderedPageBreak/>
        <w:t>Table S</w:t>
      </w:r>
      <w:r w:rsidR="00905C04" w:rsidRPr="00905C04">
        <w:rPr>
          <w:rFonts w:asciiTheme="majorHAnsi" w:hAnsiTheme="majorHAnsi" w:cstheme="minorHAnsi"/>
          <w:b/>
          <w:lang w:val="en-GB" w:eastAsia="en-IE"/>
        </w:rPr>
        <w:t>3</w:t>
      </w:r>
      <w:r w:rsidRPr="00905C04">
        <w:rPr>
          <w:rFonts w:asciiTheme="majorHAnsi" w:hAnsiTheme="majorHAnsi" w:cstheme="minorHAnsi"/>
          <w:b/>
          <w:lang w:val="en-GB" w:eastAsia="en-IE"/>
        </w:rPr>
        <w:t>: Sequence Types (STs) of isolates from cases over outbreak time period</w:t>
      </w:r>
      <w:r w:rsidR="00190278" w:rsidRPr="00905C04">
        <w:rPr>
          <w:rFonts w:asciiTheme="majorHAnsi" w:hAnsiTheme="majorHAnsi" w:cstheme="minorHAnsi"/>
          <w:b/>
          <w:lang w:val="en-GB" w:eastAsia="en-IE"/>
        </w:rPr>
        <w:t xml:space="preserve"> by outbreak week</w:t>
      </w:r>
      <w:r w:rsidRPr="00905C04">
        <w:rPr>
          <w:rFonts w:asciiTheme="majorHAnsi" w:hAnsiTheme="majorHAnsi" w:cstheme="minorHAnsi"/>
          <w:b/>
          <w:lang w:val="en-GB" w:eastAsia="en-IE"/>
        </w:rPr>
        <w:t>.</w:t>
      </w:r>
      <w:r w:rsidR="00CE0FB9" w:rsidRPr="00905C04">
        <w:rPr>
          <w:rFonts w:asciiTheme="majorHAnsi" w:hAnsiTheme="majorHAnsi" w:cstheme="minorHAnsi"/>
          <w:b/>
          <w:lang w:val="en-GB" w:eastAsia="en-IE"/>
        </w:rPr>
        <w:t xml:space="preserve"> Week beginning 29/07/2018 </w:t>
      </w:r>
      <w:r w:rsidR="00A24160" w:rsidRPr="00905C04">
        <w:rPr>
          <w:rFonts w:asciiTheme="majorHAnsi" w:hAnsiTheme="majorHAnsi" w:cstheme="minorHAnsi"/>
          <w:b/>
          <w:lang w:val="en-GB" w:eastAsia="en-IE"/>
        </w:rPr>
        <w:t xml:space="preserve">(week 1) </w:t>
      </w:r>
      <w:r w:rsidR="00CE0FB9" w:rsidRPr="00905C04">
        <w:rPr>
          <w:rFonts w:asciiTheme="majorHAnsi" w:hAnsiTheme="majorHAnsi" w:cstheme="minorHAnsi"/>
          <w:b/>
          <w:lang w:val="en-GB" w:eastAsia="en-IE"/>
        </w:rPr>
        <w:t>to week beginning 11/08/2019</w:t>
      </w:r>
      <w:r w:rsidR="00A24160" w:rsidRPr="00905C04">
        <w:rPr>
          <w:rFonts w:asciiTheme="majorHAnsi" w:hAnsiTheme="majorHAnsi" w:cstheme="minorHAnsi"/>
          <w:b/>
          <w:lang w:val="en-GB" w:eastAsia="en-IE"/>
        </w:rPr>
        <w:t xml:space="preserve"> (week 55)</w:t>
      </w:r>
    </w:p>
    <w:p w14:paraId="66D5D8DD" w14:textId="77777777" w:rsidR="000A4EE5" w:rsidRPr="00905C04" w:rsidRDefault="000A4EE5" w:rsidP="000A4EE5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hAnsiTheme="majorHAnsi" w:cstheme="minorHAnsi"/>
          <w:b/>
          <w:lang w:val="en-GB" w:eastAsia="en-IE"/>
        </w:rPr>
      </w:pPr>
    </w:p>
    <w:tbl>
      <w:tblPr>
        <w:tblStyle w:val="PlainTable21"/>
        <w:tblW w:w="15753" w:type="dxa"/>
        <w:jc w:val="center"/>
        <w:tblLook w:val="04A0" w:firstRow="1" w:lastRow="0" w:firstColumn="1" w:lastColumn="0" w:noHBand="0" w:noVBand="1"/>
      </w:tblPr>
      <w:tblGrid>
        <w:gridCol w:w="1474"/>
        <w:gridCol w:w="939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6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6"/>
        <w:gridCol w:w="598"/>
      </w:tblGrid>
      <w:tr w:rsidR="00190278" w:rsidRPr="00905C04" w14:paraId="3E8936F1" w14:textId="77777777" w:rsidTr="001902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14:paraId="379EB89C" w14:textId="77777777" w:rsidR="000A4EE5" w:rsidRPr="00905C04" w:rsidRDefault="000A4EE5" w:rsidP="0019027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Species</w:t>
            </w:r>
          </w:p>
        </w:tc>
        <w:tc>
          <w:tcPr>
            <w:tcW w:w="939" w:type="dxa"/>
            <w:noWrap/>
            <w:hideMark/>
          </w:tcPr>
          <w:p w14:paraId="5F1D17E7" w14:textId="77777777" w:rsidR="000A4EE5" w:rsidRPr="00905C04" w:rsidRDefault="000A4EE5" w:rsidP="000A4EE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Sequence Type</w:t>
            </w:r>
          </w:p>
        </w:tc>
        <w:tc>
          <w:tcPr>
            <w:tcW w:w="455" w:type="dxa"/>
            <w:hideMark/>
          </w:tcPr>
          <w:p w14:paraId="7A2AF3F2" w14:textId="77777777" w:rsidR="000A4EE5" w:rsidRPr="00905C04" w:rsidRDefault="000A4EE5" w:rsidP="000A4E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wk 1</w:t>
            </w:r>
          </w:p>
        </w:tc>
        <w:tc>
          <w:tcPr>
            <w:tcW w:w="455" w:type="dxa"/>
            <w:hideMark/>
          </w:tcPr>
          <w:p w14:paraId="5CDD94DB" w14:textId="77777777" w:rsidR="000A4EE5" w:rsidRPr="00905C04" w:rsidRDefault="000A4EE5" w:rsidP="000A4E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wk 2</w:t>
            </w:r>
          </w:p>
        </w:tc>
        <w:tc>
          <w:tcPr>
            <w:tcW w:w="455" w:type="dxa"/>
            <w:hideMark/>
          </w:tcPr>
          <w:p w14:paraId="3BA47ED5" w14:textId="77777777" w:rsidR="000A4EE5" w:rsidRPr="00905C04" w:rsidRDefault="000A4EE5" w:rsidP="000A4E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wk 3</w:t>
            </w:r>
          </w:p>
        </w:tc>
        <w:tc>
          <w:tcPr>
            <w:tcW w:w="455" w:type="dxa"/>
            <w:hideMark/>
          </w:tcPr>
          <w:p w14:paraId="30A29316" w14:textId="77777777" w:rsidR="000A4EE5" w:rsidRPr="00905C04" w:rsidRDefault="000A4EE5" w:rsidP="000A4E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wk 5</w:t>
            </w:r>
          </w:p>
        </w:tc>
        <w:tc>
          <w:tcPr>
            <w:tcW w:w="455" w:type="dxa"/>
            <w:hideMark/>
          </w:tcPr>
          <w:p w14:paraId="67F1876F" w14:textId="77777777" w:rsidR="000A4EE5" w:rsidRPr="00905C04" w:rsidRDefault="000A4EE5" w:rsidP="000A4E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wk 6</w:t>
            </w:r>
          </w:p>
        </w:tc>
        <w:tc>
          <w:tcPr>
            <w:tcW w:w="455" w:type="dxa"/>
            <w:hideMark/>
          </w:tcPr>
          <w:p w14:paraId="37E5A25D" w14:textId="77777777" w:rsidR="000A4EE5" w:rsidRPr="00905C04" w:rsidRDefault="000A4EE5" w:rsidP="000A4E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wk 7</w:t>
            </w:r>
          </w:p>
        </w:tc>
        <w:tc>
          <w:tcPr>
            <w:tcW w:w="455" w:type="dxa"/>
            <w:hideMark/>
          </w:tcPr>
          <w:p w14:paraId="7F9298FB" w14:textId="77777777" w:rsidR="000A4EE5" w:rsidRPr="00905C04" w:rsidRDefault="000A4EE5" w:rsidP="000A4E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wk 8</w:t>
            </w:r>
          </w:p>
        </w:tc>
        <w:tc>
          <w:tcPr>
            <w:tcW w:w="455" w:type="dxa"/>
            <w:hideMark/>
          </w:tcPr>
          <w:p w14:paraId="3603D529" w14:textId="77777777" w:rsidR="000A4EE5" w:rsidRPr="00905C04" w:rsidRDefault="000A4EE5" w:rsidP="000A4E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wk 10</w:t>
            </w:r>
          </w:p>
        </w:tc>
        <w:tc>
          <w:tcPr>
            <w:tcW w:w="455" w:type="dxa"/>
            <w:hideMark/>
          </w:tcPr>
          <w:p w14:paraId="4C156906" w14:textId="77777777" w:rsidR="000A4EE5" w:rsidRPr="00905C04" w:rsidRDefault="000A4EE5" w:rsidP="000A4E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wk 11</w:t>
            </w:r>
          </w:p>
        </w:tc>
        <w:tc>
          <w:tcPr>
            <w:tcW w:w="455" w:type="dxa"/>
            <w:hideMark/>
          </w:tcPr>
          <w:p w14:paraId="6C6AF0EE" w14:textId="77777777" w:rsidR="000A4EE5" w:rsidRPr="00905C04" w:rsidRDefault="000A4EE5" w:rsidP="000A4E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wk 14</w:t>
            </w:r>
          </w:p>
        </w:tc>
        <w:tc>
          <w:tcPr>
            <w:tcW w:w="455" w:type="dxa"/>
            <w:hideMark/>
          </w:tcPr>
          <w:p w14:paraId="5DA9CDED" w14:textId="77777777" w:rsidR="000A4EE5" w:rsidRPr="00905C04" w:rsidRDefault="000A4EE5" w:rsidP="000A4E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wk 16</w:t>
            </w:r>
          </w:p>
        </w:tc>
        <w:tc>
          <w:tcPr>
            <w:tcW w:w="455" w:type="dxa"/>
            <w:hideMark/>
          </w:tcPr>
          <w:p w14:paraId="564DD37D" w14:textId="77777777" w:rsidR="000A4EE5" w:rsidRPr="00905C04" w:rsidRDefault="000A4EE5" w:rsidP="000A4E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wk 17</w:t>
            </w:r>
          </w:p>
        </w:tc>
        <w:tc>
          <w:tcPr>
            <w:tcW w:w="455" w:type="dxa"/>
            <w:hideMark/>
          </w:tcPr>
          <w:p w14:paraId="02B74CD0" w14:textId="77777777" w:rsidR="000A4EE5" w:rsidRPr="00905C04" w:rsidRDefault="000A4EE5" w:rsidP="000A4E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wk 19</w:t>
            </w:r>
          </w:p>
        </w:tc>
        <w:tc>
          <w:tcPr>
            <w:tcW w:w="456" w:type="dxa"/>
            <w:hideMark/>
          </w:tcPr>
          <w:p w14:paraId="4D0A7857" w14:textId="77777777" w:rsidR="000A4EE5" w:rsidRPr="00905C04" w:rsidRDefault="000A4EE5" w:rsidP="000A4E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wk 20</w:t>
            </w:r>
          </w:p>
        </w:tc>
        <w:tc>
          <w:tcPr>
            <w:tcW w:w="455" w:type="dxa"/>
            <w:hideMark/>
          </w:tcPr>
          <w:p w14:paraId="25B784F7" w14:textId="77777777" w:rsidR="000A4EE5" w:rsidRPr="00905C04" w:rsidRDefault="000A4EE5" w:rsidP="000A4E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wk 22</w:t>
            </w:r>
          </w:p>
        </w:tc>
        <w:tc>
          <w:tcPr>
            <w:tcW w:w="455" w:type="dxa"/>
            <w:hideMark/>
          </w:tcPr>
          <w:p w14:paraId="0C74BCAB" w14:textId="77777777" w:rsidR="000A4EE5" w:rsidRPr="00905C04" w:rsidRDefault="000A4EE5" w:rsidP="000A4E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wk 23</w:t>
            </w:r>
          </w:p>
        </w:tc>
        <w:tc>
          <w:tcPr>
            <w:tcW w:w="455" w:type="dxa"/>
            <w:hideMark/>
          </w:tcPr>
          <w:p w14:paraId="7576A3CA" w14:textId="77777777" w:rsidR="000A4EE5" w:rsidRPr="00905C04" w:rsidRDefault="000A4EE5" w:rsidP="000A4E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wk 25</w:t>
            </w:r>
          </w:p>
        </w:tc>
        <w:tc>
          <w:tcPr>
            <w:tcW w:w="455" w:type="dxa"/>
            <w:hideMark/>
          </w:tcPr>
          <w:p w14:paraId="63767B03" w14:textId="77777777" w:rsidR="000A4EE5" w:rsidRPr="00905C04" w:rsidRDefault="000A4EE5" w:rsidP="000A4E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wk 27</w:t>
            </w:r>
          </w:p>
        </w:tc>
        <w:tc>
          <w:tcPr>
            <w:tcW w:w="455" w:type="dxa"/>
            <w:hideMark/>
          </w:tcPr>
          <w:p w14:paraId="5359FB07" w14:textId="77777777" w:rsidR="000A4EE5" w:rsidRPr="00905C04" w:rsidRDefault="000A4EE5" w:rsidP="000A4E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wk 28</w:t>
            </w:r>
          </w:p>
        </w:tc>
        <w:tc>
          <w:tcPr>
            <w:tcW w:w="455" w:type="dxa"/>
            <w:hideMark/>
          </w:tcPr>
          <w:p w14:paraId="3E002CAF" w14:textId="77777777" w:rsidR="000A4EE5" w:rsidRPr="00905C04" w:rsidRDefault="000A4EE5" w:rsidP="000A4E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wk 29</w:t>
            </w:r>
          </w:p>
        </w:tc>
        <w:tc>
          <w:tcPr>
            <w:tcW w:w="455" w:type="dxa"/>
            <w:hideMark/>
          </w:tcPr>
          <w:p w14:paraId="27BF1A0E" w14:textId="77777777" w:rsidR="000A4EE5" w:rsidRPr="00905C04" w:rsidRDefault="000A4EE5" w:rsidP="000A4E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wk 36</w:t>
            </w:r>
          </w:p>
        </w:tc>
        <w:tc>
          <w:tcPr>
            <w:tcW w:w="455" w:type="dxa"/>
            <w:hideMark/>
          </w:tcPr>
          <w:p w14:paraId="695754D0" w14:textId="77777777" w:rsidR="000A4EE5" w:rsidRPr="00905C04" w:rsidRDefault="000A4EE5" w:rsidP="000A4E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wk 38</w:t>
            </w:r>
          </w:p>
        </w:tc>
        <w:tc>
          <w:tcPr>
            <w:tcW w:w="455" w:type="dxa"/>
            <w:hideMark/>
          </w:tcPr>
          <w:p w14:paraId="565DA593" w14:textId="77777777" w:rsidR="000A4EE5" w:rsidRPr="00905C04" w:rsidRDefault="000A4EE5" w:rsidP="000A4E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wk 39</w:t>
            </w:r>
          </w:p>
        </w:tc>
        <w:tc>
          <w:tcPr>
            <w:tcW w:w="455" w:type="dxa"/>
            <w:hideMark/>
          </w:tcPr>
          <w:p w14:paraId="61A5D576" w14:textId="77777777" w:rsidR="000A4EE5" w:rsidRPr="00905C04" w:rsidRDefault="000A4EE5" w:rsidP="000A4E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wk 40</w:t>
            </w:r>
          </w:p>
        </w:tc>
        <w:tc>
          <w:tcPr>
            <w:tcW w:w="455" w:type="dxa"/>
            <w:hideMark/>
          </w:tcPr>
          <w:p w14:paraId="31FB00A3" w14:textId="77777777" w:rsidR="000A4EE5" w:rsidRPr="00905C04" w:rsidRDefault="000A4EE5" w:rsidP="000A4E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wk 41</w:t>
            </w:r>
          </w:p>
        </w:tc>
        <w:tc>
          <w:tcPr>
            <w:tcW w:w="455" w:type="dxa"/>
            <w:hideMark/>
          </w:tcPr>
          <w:p w14:paraId="05542EDB" w14:textId="77777777" w:rsidR="000A4EE5" w:rsidRPr="00905C04" w:rsidRDefault="000A4EE5" w:rsidP="000A4E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wk 42</w:t>
            </w:r>
          </w:p>
        </w:tc>
        <w:tc>
          <w:tcPr>
            <w:tcW w:w="455" w:type="dxa"/>
            <w:hideMark/>
          </w:tcPr>
          <w:p w14:paraId="09963F89" w14:textId="77777777" w:rsidR="000A4EE5" w:rsidRPr="00905C04" w:rsidRDefault="000A4EE5" w:rsidP="000A4E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wk 43</w:t>
            </w:r>
          </w:p>
        </w:tc>
        <w:tc>
          <w:tcPr>
            <w:tcW w:w="456" w:type="dxa"/>
            <w:hideMark/>
          </w:tcPr>
          <w:p w14:paraId="6410122E" w14:textId="77777777" w:rsidR="000A4EE5" w:rsidRPr="00905C04" w:rsidRDefault="000A4EE5" w:rsidP="000A4E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wk 55</w:t>
            </w:r>
          </w:p>
        </w:tc>
        <w:tc>
          <w:tcPr>
            <w:tcW w:w="598" w:type="dxa"/>
            <w:noWrap/>
            <w:hideMark/>
          </w:tcPr>
          <w:p w14:paraId="57965D61" w14:textId="036B9C9D" w:rsidR="000A4EE5" w:rsidRPr="00905C04" w:rsidRDefault="00190278" w:rsidP="000A4E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b w:val="0"/>
                <w:color w:val="000000"/>
                <w:sz w:val="18"/>
                <w:szCs w:val="18"/>
                <w:lang w:eastAsia="en-IE"/>
              </w:rPr>
              <w:t>T</w:t>
            </w:r>
            <w:r w:rsidR="000A4EE5"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otal</w:t>
            </w:r>
          </w:p>
        </w:tc>
      </w:tr>
      <w:tr w:rsidR="00190278" w:rsidRPr="00905C04" w14:paraId="4F348DA9" w14:textId="77777777" w:rsidTr="00190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Merge w:val="restart"/>
            <w:hideMark/>
          </w:tcPr>
          <w:p w14:paraId="310D9A30" w14:textId="77777777" w:rsidR="000A4EE5" w:rsidRPr="00905C04" w:rsidRDefault="000A4EE5" w:rsidP="00190278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  <w:t>E. hormaechei</w:t>
            </w:r>
          </w:p>
        </w:tc>
        <w:tc>
          <w:tcPr>
            <w:tcW w:w="939" w:type="dxa"/>
            <w:noWrap/>
            <w:hideMark/>
          </w:tcPr>
          <w:p w14:paraId="71E0E6B8" w14:textId="77777777" w:rsidR="000A4EE5" w:rsidRPr="00905C04" w:rsidRDefault="000A4EE5" w:rsidP="000A4EE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ST66</w:t>
            </w:r>
          </w:p>
        </w:tc>
        <w:tc>
          <w:tcPr>
            <w:tcW w:w="455" w:type="dxa"/>
            <w:hideMark/>
          </w:tcPr>
          <w:p w14:paraId="5C002564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0CA7539C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A3F38D4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673D67D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14F8391A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1B35D0F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905CE49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EC78515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7496A2C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67AD0E8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0AD3396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FA1037E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F0FD84F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3DEA18E1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8C942D5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C15D014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BDC5BEB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FBF193E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21383552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4623D72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7DBE9CC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AA51777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A8220B4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D2D3F28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BDCA9FE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B721B30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389D6D4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6A036D69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598" w:type="dxa"/>
            <w:noWrap/>
            <w:hideMark/>
          </w:tcPr>
          <w:p w14:paraId="208952A7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3</w:t>
            </w:r>
          </w:p>
        </w:tc>
      </w:tr>
      <w:tr w:rsidR="00190278" w:rsidRPr="00905C04" w14:paraId="088CB9CC" w14:textId="77777777" w:rsidTr="0019027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Merge/>
            <w:hideMark/>
          </w:tcPr>
          <w:p w14:paraId="2E2B60B1" w14:textId="77777777" w:rsidR="000A4EE5" w:rsidRPr="00905C04" w:rsidRDefault="000A4EE5" w:rsidP="00190278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939" w:type="dxa"/>
            <w:noWrap/>
            <w:hideMark/>
          </w:tcPr>
          <w:p w14:paraId="5129270A" w14:textId="77777777" w:rsidR="000A4EE5" w:rsidRPr="00905C04" w:rsidRDefault="000A4EE5" w:rsidP="000A4EE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ST1126</w:t>
            </w:r>
          </w:p>
        </w:tc>
        <w:tc>
          <w:tcPr>
            <w:tcW w:w="455" w:type="dxa"/>
            <w:hideMark/>
          </w:tcPr>
          <w:p w14:paraId="32CB8213" w14:textId="77777777" w:rsidR="000A4EE5" w:rsidRPr="00905C04" w:rsidRDefault="000A4EE5" w:rsidP="000A4EE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449EBC4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62E6A860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5D6537A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4A4D38AD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0F841805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599A431E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0E0DC4CC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414372FE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39F4C8B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1485B45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FE239AF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4CBE3B0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2CEAAD2E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2029A2C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8E1695D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A941DC0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F465074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78935CC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5E1D424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13941451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2DC137C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FE44E65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4A04412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360360B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D05ECC2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758A120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6E2A0983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598" w:type="dxa"/>
            <w:noWrap/>
            <w:hideMark/>
          </w:tcPr>
          <w:p w14:paraId="5DBBCBF7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7</w:t>
            </w:r>
          </w:p>
        </w:tc>
      </w:tr>
      <w:tr w:rsidR="00190278" w:rsidRPr="00905C04" w14:paraId="3AB087DA" w14:textId="77777777" w:rsidTr="00190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Merge/>
            <w:hideMark/>
          </w:tcPr>
          <w:p w14:paraId="19C06C47" w14:textId="77777777" w:rsidR="000A4EE5" w:rsidRPr="00905C04" w:rsidRDefault="000A4EE5" w:rsidP="00190278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939" w:type="dxa"/>
            <w:noWrap/>
            <w:hideMark/>
          </w:tcPr>
          <w:p w14:paraId="060696DE" w14:textId="77777777" w:rsidR="000A4EE5" w:rsidRPr="00905C04" w:rsidRDefault="000A4EE5" w:rsidP="000A4EE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ST78</w:t>
            </w:r>
          </w:p>
        </w:tc>
        <w:tc>
          <w:tcPr>
            <w:tcW w:w="455" w:type="dxa"/>
            <w:hideMark/>
          </w:tcPr>
          <w:p w14:paraId="45D68988" w14:textId="77777777" w:rsidR="000A4EE5" w:rsidRPr="00905C04" w:rsidRDefault="000A4EE5" w:rsidP="000A4EE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266F9CD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38A0DAE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23BAEBD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76AB8364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CDC818D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262B931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06764C4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5991967B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146E060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71A87BC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FD60E5D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1F1E22C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777E8A66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C9051C8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79E40B1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D24BABD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51CC8D7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C51B467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55829428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455" w:type="dxa"/>
            <w:hideMark/>
          </w:tcPr>
          <w:p w14:paraId="0D7A99FA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455" w:type="dxa"/>
            <w:hideMark/>
          </w:tcPr>
          <w:p w14:paraId="3371BE53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2D9F39F7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07F7AF7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455" w:type="dxa"/>
            <w:hideMark/>
          </w:tcPr>
          <w:p w14:paraId="459D4573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3D7E1FF3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A9C7895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456" w:type="dxa"/>
            <w:hideMark/>
          </w:tcPr>
          <w:p w14:paraId="4FCAB4A9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2E818AA4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4</w:t>
            </w:r>
          </w:p>
        </w:tc>
      </w:tr>
      <w:tr w:rsidR="00190278" w:rsidRPr="00905C04" w14:paraId="3261121B" w14:textId="77777777" w:rsidTr="0019027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Merge/>
            <w:hideMark/>
          </w:tcPr>
          <w:p w14:paraId="21587A9B" w14:textId="77777777" w:rsidR="000A4EE5" w:rsidRPr="00905C04" w:rsidRDefault="000A4EE5" w:rsidP="00190278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939" w:type="dxa"/>
            <w:noWrap/>
            <w:hideMark/>
          </w:tcPr>
          <w:p w14:paraId="5A645FED" w14:textId="77777777" w:rsidR="000A4EE5" w:rsidRPr="00905C04" w:rsidRDefault="000A4EE5" w:rsidP="000A4EE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ST108</w:t>
            </w:r>
          </w:p>
        </w:tc>
        <w:tc>
          <w:tcPr>
            <w:tcW w:w="455" w:type="dxa"/>
            <w:hideMark/>
          </w:tcPr>
          <w:p w14:paraId="57C0FC36" w14:textId="77777777" w:rsidR="000A4EE5" w:rsidRPr="00905C04" w:rsidRDefault="000A4EE5" w:rsidP="000A4EE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19879C9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184E983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2FF2A19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1FEBCF3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4A39524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29D37E9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476911B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3A979C6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7B166E9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BC5EB82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455" w:type="dxa"/>
            <w:hideMark/>
          </w:tcPr>
          <w:p w14:paraId="02E8C587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6EE83B7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773FDBBF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7DE1E2D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F38A4D9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4B190660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1A168025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C3EDB2A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26ABE4A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412E33E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3A48A81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A624D8E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846207F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5596ECB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2FC469B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32D484E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1B3BA152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598" w:type="dxa"/>
            <w:noWrap/>
            <w:hideMark/>
          </w:tcPr>
          <w:p w14:paraId="59A88E1F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6</w:t>
            </w:r>
          </w:p>
        </w:tc>
      </w:tr>
      <w:tr w:rsidR="00190278" w:rsidRPr="00905C04" w14:paraId="50B11EC4" w14:textId="77777777" w:rsidTr="00190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Merge/>
            <w:hideMark/>
          </w:tcPr>
          <w:p w14:paraId="51005D4A" w14:textId="77777777" w:rsidR="000A4EE5" w:rsidRPr="00905C04" w:rsidRDefault="000A4EE5" w:rsidP="00190278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939" w:type="dxa"/>
            <w:noWrap/>
            <w:hideMark/>
          </w:tcPr>
          <w:p w14:paraId="1607C4AA" w14:textId="77777777" w:rsidR="000A4EE5" w:rsidRPr="00905C04" w:rsidRDefault="000A4EE5" w:rsidP="000A4EE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ST135</w:t>
            </w:r>
          </w:p>
        </w:tc>
        <w:tc>
          <w:tcPr>
            <w:tcW w:w="455" w:type="dxa"/>
            <w:hideMark/>
          </w:tcPr>
          <w:p w14:paraId="43106CFF" w14:textId="77777777" w:rsidR="000A4EE5" w:rsidRPr="00905C04" w:rsidRDefault="000A4EE5" w:rsidP="000A4EE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832582A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E6D21D1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BB7319B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DF6E9B0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46FF1CF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59C6931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C7C5239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86B0AE1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6D8D4016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EE090D7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82163E4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64020F39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6" w:type="dxa"/>
            <w:hideMark/>
          </w:tcPr>
          <w:p w14:paraId="3E0EDF0A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5B8F5A99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59382DD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710259D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17FBCE5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C7E7443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A3EE45C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9CB9C34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3343741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5389393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46825BDF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20B6251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9C76AE8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25D29EF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5B1EA5FE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598" w:type="dxa"/>
            <w:noWrap/>
            <w:hideMark/>
          </w:tcPr>
          <w:p w14:paraId="41D2D7E4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5</w:t>
            </w:r>
          </w:p>
        </w:tc>
      </w:tr>
      <w:tr w:rsidR="00190278" w:rsidRPr="00905C04" w14:paraId="05104516" w14:textId="77777777" w:rsidTr="0019027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Merge w:val="restart"/>
            <w:hideMark/>
          </w:tcPr>
          <w:p w14:paraId="35F63659" w14:textId="77777777" w:rsidR="000A4EE5" w:rsidRPr="00905C04" w:rsidRDefault="000A4EE5" w:rsidP="00190278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  <w:t>E. coli</w:t>
            </w:r>
          </w:p>
        </w:tc>
        <w:tc>
          <w:tcPr>
            <w:tcW w:w="939" w:type="dxa"/>
            <w:noWrap/>
            <w:hideMark/>
          </w:tcPr>
          <w:p w14:paraId="418FB273" w14:textId="77777777" w:rsidR="000A4EE5" w:rsidRPr="00905C04" w:rsidRDefault="000A4EE5" w:rsidP="000A4EE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ST405</w:t>
            </w:r>
          </w:p>
        </w:tc>
        <w:tc>
          <w:tcPr>
            <w:tcW w:w="455" w:type="dxa"/>
            <w:hideMark/>
          </w:tcPr>
          <w:p w14:paraId="40BDAF82" w14:textId="77777777" w:rsidR="000A4EE5" w:rsidRPr="00905C04" w:rsidRDefault="000A4EE5" w:rsidP="000A4EE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802DDE0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3106B770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9B80E17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501705B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3403165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0B3BD78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A786CE6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8F69843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73BFA9C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30A1C52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5ED5420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CC11D67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5791C0B9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D9B5DEA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C6E9248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8EE9771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434A83C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326EC01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7388C8D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F74BAD2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C2FBA3B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E0863FB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2F05D9E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A442A2D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412C788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F7D7550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7B0A4DC8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598" w:type="dxa"/>
            <w:noWrap/>
            <w:hideMark/>
          </w:tcPr>
          <w:p w14:paraId="5556FC0C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</w:tr>
      <w:tr w:rsidR="00190278" w:rsidRPr="00905C04" w14:paraId="61F3FB3E" w14:textId="77777777" w:rsidTr="00190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Merge/>
            <w:hideMark/>
          </w:tcPr>
          <w:p w14:paraId="5C36FF9C" w14:textId="77777777" w:rsidR="000A4EE5" w:rsidRPr="00905C04" w:rsidRDefault="000A4EE5" w:rsidP="00190278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939" w:type="dxa"/>
            <w:noWrap/>
            <w:hideMark/>
          </w:tcPr>
          <w:p w14:paraId="44F8DA5D" w14:textId="77777777" w:rsidR="000A4EE5" w:rsidRPr="00905C04" w:rsidRDefault="000A4EE5" w:rsidP="000A4EE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ST131</w:t>
            </w:r>
          </w:p>
        </w:tc>
        <w:tc>
          <w:tcPr>
            <w:tcW w:w="455" w:type="dxa"/>
            <w:hideMark/>
          </w:tcPr>
          <w:p w14:paraId="19DE01B2" w14:textId="77777777" w:rsidR="000A4EE5" w:rsidRPr="00905C04" w:rsidRDefault="000A4EE5" w:rsidP="000A4EE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4F3D052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88BBEA4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341D864D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BB600F3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04F6755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13C07DD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70676E9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E0CA961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6CAB4D3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987BA2C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6FE1AAD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D523FE1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17697D32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4F4B491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ABFEA80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F9429CF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214C709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2248021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D54665A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9E767E9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D8A07A0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3533E86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B925367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7965D28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E807DA1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26068E0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37A4159E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598" w:type="dxa"/>
            <w:noWrap/>
            <w:hideMark/>
          </w:tcPr>
          <w:p w14:paraId="2CDE29BD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</w:tr>
      <w:tr w:rsidR="00190278" w:rsidRPr="00905C04" w14:paraId="05D31F5F" w14:textId="77777777" w:rsidTr="0019027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Merge/>
            <w:hideMark/>
          </w:tcPr>
          <w:p w14:paraId="67FA7394" w14:textId="77777777" w:rsidR="000A4EE5" w:rsidRPr="00905C04" w:rsidRDefault="000A4EE5" w:rsidP="00190278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939" w:type="dxa"/>
            <w:noWrap/>
            <w:hideMark/>
          </w:tcPr>
          <w:p w14:paraId="0E30F0DA" w14:textId="77777777" w:rsidR="000A4EE5" w:rsidRPr="00905C04" w:rsidRDefault="000A4EE5" w:rsidP="000A4EE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new</w:t>
            </w:r>
          </w:p>
        </w:tc>
        <w:tc>
          <w:tcPr>
            <w:tcW w:w="455" w:type="dxa"/>
            <w:hideMark/>
          </w:tcPr>
          <w:p w14:paraId="069486E2" w14:textId="77777777" w:rsidR="000A4EE5" w:rsidRPr="00905C04" w:rsidRDefault="000A4EE5" w:rsidP="000A4EE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B073B9C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F86894B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74DCFDF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5F2C7EBE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9072BF8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32EA6FB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FC8B584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1E8439F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6770D37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042EAE5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23A2D08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CDE5D93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6" w:type="dxa"/>
            <w:hideMark/>
          </w:tcPr>
          <w:p w14:paraId="79B8D027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2165CD5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EF42A2C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802CF2D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ED2A820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2887EA2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96EF0BC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01614A6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A22C831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367003A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180A549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F51B0CC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BF83C54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D2F4187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08F197D0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598" w:type="dxa"/>
            <w:noWrap/>
            <w:hideMark/>
          </w:tcPr>
          <w:p w14:paraId="3759A9C8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2</w:t>
            </w:r>
          </w:p>
        </w:tc>
      </w:tr>
      <w:tr w:rsidR="00190278" w:rsidRPr="00905C04" w14:paraId="63352147" w14:textId="77777777" w:rsidTr="00190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Merge/>
            <w:hideMark/>
          </w:tcPr>
          <w:p w14:paraId="0F673E74" w14:textId="77777777" w:rsidR="000A4EE5" w:rsidRPr="00905C04" w:rsidRDefault="000A4EE5" w:rsidP="00190278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939" w:type="dxa"/>
            <w:noWrap/>
            <w:hideMark/>
          </w:tcPr>
          <w:p w14:paraId="06D3B1CD" w14:textId="77777777" w:rsidR="000A4EE5" w:rsidRPr="00905C04" w:rsidRDefault="000A4EE5" w:rsidP="000A4EE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ST297</w:t>
            </w:r>
          </w:p>
        </w:tc>
        <w:tc>
          <w:tcPr>
            <w:tcW w:w="455" w:type="dxa"/>
            <w:hideMark/>
          </w:tcPr>
          <w:p w14:paraId="0258A7CB" w14:textId="77777777" w:rsidR="000A4EE5" w:rsidRPr="00905C04" w:rsidRDefault="000A4EE5" w:rsidP="000A4EE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E29D191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55971B5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36C08EB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29EE2E2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472C4D5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11F5D2DC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EA6ED3C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4E7C9D4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B3671E1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2BB907F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0A2FDC0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7ED8FA3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2FAC2560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A22A073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D724E0C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528D5FC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AA60428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DFA43AD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503392F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7B5AB26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F7399F0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0E54A74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7661BCE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3459B9B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06F671F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CD3D39F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256A5FEB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598" w:type="dxa"/>
            <w:noWrap/>
            <w:hideMark/>
          </w:tcPr>
          <w:p w14:paraId="7CEE7616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</w:tr>
      <w:tr w:rsidR="00190278" w:rsidRPr="00905C04" w14:paraId="12C36395" w14:textId="77777777" w:rsidTr="0019027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Merge/>
            <w:hideMark/>
          </w:tcPr>
          <w:p w14:paraId="084A813B" w14:textId="77777777" w:rsidR="000A4EE5" w:rsidRPr="00905C04" w:rsidRDefault="000A4EE5" w:rsidP="00190278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939" w:type="dxa"/>
            <w:noWrap/>
            <w:hideMark/>
          </w:tcPr>
          <w:p w14:paraId="2D4C5F25" w14:textId="77777777" w:rsidR="000A4EE5" w:rsidRPr="00905C04" w:rsidRDefault="000A4EE5" w:rsidP="000A4EE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ST59</w:t>
            </w:r>
          </w:p>
        </w:tc>
        <w:tc>
          <w:tcPr>
            <w:tcW w:w="455" w:type="dxa"/>
            <w:hideMark/>
          </w:tcPr>
          <w:p w14:paraId="65EAD672" w14:textId="77777777" w:rsidR="000A4EE5" w:rsidRPr="00905C04" w:rsidRDefault="000A4EE5" w:rsidP="000A4EE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D31C29B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903A36D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BA174D3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C0B8F9B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290F5B2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E2E4C9D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213DD731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C752719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569E20C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A11926B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F2AE538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BA860B9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259368B5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324B6E1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288A862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FB09EDA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5CAF694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6623607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0BF6F1B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B161A00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9F05EDF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5746801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DC6C3C7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D51AC31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147BA3A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7C02886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31DF7446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598" w:type="dxa"/>
            <w:noWrap/>
            <w:hideMark/>
          </w:tcPr>
          <w:p w14:paraId="647C61DE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</w:tr>
      <w:tr w:rsidR="00190278" w:rsidRPr="00905C04" w14:paraId="1058014A" w14:textId="77777777" w:rsidTr="00190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Merge/>
            <w:hideMark/>
          </w:tcPr>
          <w:p w14:paraId="6CD00E1D" w14:textId="77777777" w:rsidR="000A4EE5" w:rsidRPr="00905C04" w:rsidRDefault="000A4EE5" w:rsidP="00190278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939" w:type="dxa"/>
            <w:noWrap/>
            <w:hideMark/>
          </w:tcPr>
          <w:p w14:paraId="04BA5737" w14:textId="77777777" w:rsidR="000A4EE5" w:rsidRPr="00905C04" w:rsidRDefault="000A4EE5" w:rsidP="000A4EE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ST95</w:t>
            </w:r>
          </w:p>
        </w:tc>
        <w:tc>
          <w:tcPr>
            <w:tcW w:w="455" w:type="dxa"/>
            <w:hideMark/>
          </w:tcPr>
          <w:p w14:paraId="7BB08303" w14:textId="77777777" w:rsidR="000A4EE5" w:rsidRPr="00905C04" w:rsidRDefault="000A4EE5" w:rsidP="000A4EE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D9F0679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8C81784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F3AE856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1F00CBA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124FB1D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2C23C35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08CB1B2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3089B77B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E50BDE8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A92328D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5AA3570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DD0BC30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7BD0679C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523B45A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5CA8ABB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638FDF5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3734132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79906EA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4AAFA21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E4A8386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BA4AD16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790CCC7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90CD971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CFE9427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D86564F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5AA131A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78ABB6C4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598" w:type="dxa"/>
            <w:noWrap/>
            <w:hideMark/>
          </w:tcPr>
          <w:p w14:paraId="6E8F73BD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</w:tr>
      <w:tr w:rsidR="00190278" w:rsidRPr="00905C04" w14:paraId="3EDAC632" w14:textId="77777777" w:rsidTr="0019027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Merge/>
            <w:hideMark/>
          </w:tcPr>
          <w:p w14:paraId="1B362F74" w14:textId="77777777" w:rsidR="000A4EE5" w:rsidRPr="00905C04" w:rsidRDefault="000A4EE5" w:rsidP="00190278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939" w:type="dxa"/>
            <w:noWrap/>
            <w:hideMark/>
          </w:tcPr>
          <w:p w14:paraId="08C73821" w14:textId="77777777" w:rsidR="000A4EE5" w:rsidRPr="00905C04" w:rsidRDefault="000A4EE5" w:rsidP="000A4EE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ST538</w:t>
            </w:r>
          </w:p>
        </w:tc>
        <w:tc>
          <w:tcPr>
            <w:tcW w:w="455" w:type="dxa"/>
            <w:hideMark/>
          </w:tcPr>
          <w:p w14:paraId="5DC10C4C" w14:textId="77777777" w:rsidR="000A4EE5" w:rsidRPr="00905C04" w:rsidRDefault="000A4EE5" w:rsidP="000A4EE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201B64C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6BB50A9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B122F12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3A4B0EA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023BFB9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67EF752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FE2D9D5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CCBA070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4AD6BD48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B284FC5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488FF86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6BF920B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0E528C16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FD4E48A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5502C9D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FCC82DD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3C52DA2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E744F0F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F09B690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2AD6A10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1CAA0AF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5832E3E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491FB1A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F5B1AF2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5256B31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78DEFE6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6B390DC3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598" w:type="dxa"/>
            <w:noWrap/>
            <w:hideMark/>
          </w:tcPr>
          <w:p w14:paraId="06D1EF6C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</w:tr>
      <w:tr w:rsidR="00190278" w:rsidRPr="00905C04" w14:paraId="28ECDD5F" w14:textId="77777777" w:rsidTr="00190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Merge/>
            <w:hideMark/>
          </w:tcPr>
          <w:p w14:paraId="69F23C56" w14:textId="77777777" w:rsidR="000A4EE5" w:rsidRPr="00905C04" w:rsidRDefault="000A4EE5" w:rsidP="00190278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939" w:type="dxa"/>
            <w:noWrap/>
            <w:hideMark/>
          </w:tcPr>
          <w:p w14:paraId="0D0196B9" w14:textId="77777777" w:rsidR="000A4EE5" w:rsidRPr="00905C04" w:rsidRDefault="000A4EE5" w:rsidP="000A4EE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ST963</w:t>
            </w:r>
          </w:p>
        </w:tc>
        <w:tc>
          <w:tcPr>
            <w:tcW w:w="455" w:type="dxa"/>
            <w:hideMark/>
          </w:tcPr>
          <w:p w14:paraId="10FFE4C4" w14:textId="77777777" w:rsidR="000A4EE5" w:rsidRPr="00905C04" w:rsidRDefault="000A4EE5" w:rsidP="000A4EE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3F7F776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ADD55EB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835C900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26CDA6C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5041769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902D723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D0428D6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39F92C0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BCDB714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0DF54041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4AEA3C1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ACCE80D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71EEF264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6D5E4F4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6BD63F3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AB005C5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DDA1BA7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3639B46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F48C2D1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566A577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DE6A265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3F0C033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60A579E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5D0223C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CBE4FD4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C0977C5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02448EDF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598" w:type="dxa"/>
            <w:noWrap/>
            <w:hideMark/>
          </w:tcPr>
          <w:p w14:paraId="1B29AD5F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</w:tr>
      <w:tr w:rsidR="00190278" w:rsidRPr="00905C04" w14:paraId="38986CC4" w14:textId="77777777" w:rsidTr="0019027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Merge/>
            <w:hideMark/>
          </w:tcPr>
          <w:p w14:paraId="21F55769" w14:textId="77777777" w:rsidR="000A4EE5" w:rsidRPr="00905C04" w:rsidRDefault="000A4EE5" w:rsidP="00190278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939" w:type="dxa"/>
            <w:noWrap/>
            <w:hideMark/>
          </w:tcPr>
          <w:p w14:paraId="5C271F13" w14:textId="77777777" w:rsidR="000A4EE5" w:rsidRPr="00905C04" w:rsidRDefault="000A4EE5" w:rsidP="000A4EE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ST537</w:t>
            </w:r>
          </w:p>
        </w:tc>
        <w:tc>
          <w:tcPr>
            <w:tcW w:w="455" w:type="dxa"/>
            <w:hideMark/>
          </w:tcPr>
          <w:p w14:paraId="63E00420" w14:textId="77777777" w:rsidR="000A4EE5" w:rsidRPr="00905C04" w:rsidRDefault="000A4EE5" w:rsidP="000A4EE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40B32DE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CAB300F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E5F9F3E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56CE7AA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E002BF0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7A28575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0E6A93A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BF6FA19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CE57DBA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B153119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7094E8B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B1708C1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4DB7C149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D7ED9F3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267BFD3F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DAF15AD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0DF8C1A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B0E9DD5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AC9CCCB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AC26E7A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014F2EB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EB80ED8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61E3669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01A07A1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1A368C8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4F78A77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7787A77B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598" w:type="dxa"/>
            <w:noWrap/>
            <w:hideMark/>
          </w:tcPr>
          <w:p w14:paraId="2A3118FD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</w:tr>
      <w:tr w:rsidR="00190278" w:rsidRPr="00905C04" w14:paraId="28AB4E19" w14:textId="77777777" w:rsidTr="00190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Merge/>
            <w:hideMark/>
          </w:tcPr>
          <w:p w14:paraId="4A916049" w14:textId="77777777" w:rsidR="000A4EE5" w:rsidRPr="00905C04" w:rsidRDefault="000A4EE5" w:rsidP="00190278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939" w:type="dxa"/>
            <w:noWrap/>
            <w:hideMark/>
          </w:tcPr>
          <w:p w14:paraId="4627BC7E" w14:textId="77777777" w:rsidR="000A4EE5" w:rsidRPr="00905C04" w:rsidRDefault="000A4EE5" w:rsidP="000A4EE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ST399</w:t>
            </w:r>
          </w:p>
        </w:tc>
        <w:tc>
          <w:tcPr>
            <w:tcW w:w="455" w:type="dxa"/>
            <w:hideMark/>
          </w:tcPr>
          <w:p w14:paraId="7D76FDCB" w14:textId="77777777" w:rsidR="000A4EE5" w:rsidRPr="00905C04" w:rsidRDefault="000A4EE5" w:rsidP="000A4EE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8F354A6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A03408C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9CFDEFA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6A9E56C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ED360CF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E35D9B7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2EE0657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0760EAB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C1DB8DE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B4A1B81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50DEB46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20793E1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77C0E219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DAEBE3D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3C4FCF4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72911D4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D9DCF27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A20DC8B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9B97E02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C2417CC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6FB1DDB9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59402A3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A35E793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101F3BB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2F0140B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F3DABEF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3BF9C3AB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598" w:type="dxa"/>
            <w:noWrap/>
            <w:hideMark/>
          </w:tcPr>
          <w:p w14:paraId="77D45AC6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</w:tr>
      <w:tr w:rsidR="00190278" w:rsidRPr="00905C04" w14:paraId="175A973B" w14:textId="77777777" w:rsidTr="0019027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Merge/>
            <w:hideMark/>
          </w:tcPr>
          <w:p w14:paraId="4EDFEBC6" w14:textId="77777777" w:rsidR="000A4EE5" w:rsidRPr="00905C04" w:rsidRDefault="000A4EE5" w:rsidP="00190278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939" w:type="dxa"/>
            <w:noWrap/>
            <w:hideMark/>
          </w:tcPr>
          <w:p w14:paraId="7F64EAD6" w14:textId="77777777" w:rsidR="000A4EE5" w:rsidRPr="00905C04" w:rsidRDefault="000A4EE5" w:rsidP="000A4EE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ST718</w:t>
            </w:r>
          </w:p>
        </w:tc>
        <w:tc>
          <w:tcPr>
            <w:tcW w:w="455" w:type="dxa"/>
            <w:hideMark/>
          </w:tcPr>
          <w:p w14:paraId="5D9200C3" w14:textId="77777777" w:rsidR="000A4EE5" w:rsidRPr="00905C04" w:rsidRDefault="000A4EE5" w:rsidP="000A4EE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5341DC5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B66DBBD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408E54F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451E715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51AF33C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5F22022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4C7A24D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9AA37AB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22670D7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7C3BA27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AC9400A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5AA7941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67FA803D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01684E5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AF50BC6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5D188D1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27A8441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13092A5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F76A665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5DA649B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6526827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2724B79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5C660B6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678F46B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9457F98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6A3CB213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35886429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598" w:type="dxa"/>
            <w:noWrap/>
            <w:hideMark/>
          </w:tcPr>
          <w:p w14:paraId="4C7749E4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</w:tr>
      <w:tr w:rsidR="00190278" w:rsidRPr="00905C04" w14:paraId="2C3D47DF" w14:textId="77777777" w:rsidTr="00190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Merge/>
            <w:hideMark/>
          </w:tcPr>
          <w:p w14:paraId="09687F63" w14:textId="77777777" w:rsidR="000A4EE5" w:rsidRPr="00905C04" w:rsidRDefault="000A4EE5" w:rsidP="00190278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939" w:type="dxa"/>
            <w:noWrap/>
            <w:hideMark/>
          </w:tcPr>
          <w:p w14:paraId="08EBC159" w14:textId="77777777" w:rsidR="000A4EE5" w:rsidRPr="00905C04" w:rsidRDefault="000A4EE5" w:rsidP="000A4EE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ST4274</w:t>
            </w:r>
          </w:p>
        </w:tc>
        <w:tc>
          <w:tcPr>
            <w:tcW w:w="455" w:type="dxa"/>
            <w:hideMark/>
          </w:tcPr>
          <w:p w14:paraId="576538A4" w14:textId="77777777" w:rsidR="000A4EE5" w:rsidRPr="00905C04" w:rsidRDefault="000A4EE5" w:rsidP="000A4EE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13AC617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26CE4A62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30845E7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F6E8083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D451A60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F11A738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3490117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2BB78A3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D1008A4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B284623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31755ED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1483B31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5B139553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95478C8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8AA4C26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8383030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E9D67DF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7A6A5F6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F39A0F1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0DFF779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B25A018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D7B88F8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7425A2C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78A4026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DCBB670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B22CF37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51743371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598" w:type="dxa"/>
            <w:noWrap/>
            <w:hideMark/>
          </w:tcPr>
          <w:p w14:paraId="71E6544F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</w:tr>
      <w:tr w:rsidR="00190278" w:rsidRPr="00905C04" w14:paraId="38E5865C" w14:textId="77777777" w:rsidTr="0019027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Merge w:val="restart"/>
            <w:hideMark/>
          </w:tcPr>
          <w:p w14:paraId="45FB0283" w14:textId="043084D4" w:rsidR="000A4EE5" w:rsidRPr="00905C04" w:rsidRDefault="000A4EE5" w:rsidP="00190278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  <w:t>K</w:t>
            </w:r>
            <w:r w:rsidR="00190278" w:rsidRPr="00905C04"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  <w:t xml:space="preserve">. </w:t>
            </w:r>
            <w:r w:rsidRPr="00905C04"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  <w:t>p</w:t>
            </w:r>
            <w:r w:rsidR="00190278" w:rsidRPr="00905C04"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  <w:t>neumoniae</w:t>
            </w:r>
          </w:p>
        </w:tc>
        <w:tc>
          <w:tcPr>
            <w:tcW w:w="939" w:type="dxa"/>
            <w:noWrap/>
            <w:hideMark/>
          </w:tcPr>
          <w:p w14:paraId="499C46E3" w14:textId="77777777" w:rsidR="000A4EE5" w:rsidRPr="00905C04" w:rsidRDefault="000A4EE5" w:rsidP="000A4EE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ST252</w:t>
            </w:r>
          </w:p>
        </w:tc>
        <w:tc>
          <w:tcPr>
            <w:tcW w:w="455" w:type="dxa"/>
            <w:hideMark/>
          </w:tcPr>
          <w:p w14:paraId="0B585081" w14:textId="77777777" w:rsidR="000A4EE5" w:rsidRPr="00905C04" w:rsidRDefault="000A4EE5" w:rsidP="000A4EE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61516C4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21735FF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4F7F347A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E0D190B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37869AFB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1F45CCF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69951EE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2E90468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05AE7AA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A765573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8B8FDCF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BEDD0A8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5D6A8A6E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B4D9026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99FFB1D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971644D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E218C81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81802FC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C375A62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2933D76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5A9CC3B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E0CD0A6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CAD2248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90903EA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9E8073D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56AAA31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780FFD87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598" w:type="dxa"/>
            <w:noWrap/>
            <w:hideMark/>
          </w:tcPr>
          <w:p w14:paraId="187E1B2F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2</w:t>
            </w:r>
          </w:p>
        </w:tc>
      </w:tr>
      <w:tr w:rsidR="00190278" w:rsidRPr="00905C04" w14:paraId="5E6758E9" w14:textId="77777777" w:rsidTr="00190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Merge/>
            <w:hideMark/>
          </w:tcPr>
          <w:p w14:paraId="5860384F" w14:textId="77777777" w:rsidR="000A4EE5" w:rsidRPr="00905C04" w:rsidRDefault="000A4EE5" w:rsidP="00190278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939" w:type="dxa"/>
            <w:noWrap/>
            <w:hideMark/>
          </w:tcPr>
          <w:p w14:paraId="7E5D1413" w14:textId="77777777" w:rsidR="000A4EE5" w:rsidRPr="00905C04" w:rsidRDefault="000A4EE5" w:rsidP="000A4EE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ST45</w:t>
            </w:r>
          </w:p>
        </w:tc>
        <w:tc>
          <w:tcPr>
            <w:tcW w:w="455" w:type="dxa"/>
            <w:hideMark/>
          </w:tcPr>
          <w:p w14:paraId="53D813E3" w14:textId="77777777" w:rsidR="000A4EE5" w:rsidRPr="00905C04" w:rsidRDefault="000A4EE5" w:rsidP="000A4EE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37FD664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A507585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BB95C2F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112746F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C097575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1EBC6A5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D308A2D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A3198D8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BC16EA9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6BF1B37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C83F44E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D4040AE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24FE4614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9D33246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63C8C6F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BE45279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13C9EC3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DA35829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6E79F502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7B93EF1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8B08F12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86D987B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F7F72BD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7617E26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2314833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7ABC8E9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34475A34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598" w:type="dxa"/>
            <w:noWrap/>
            <w:hideMark/>
          </w:tcPr>
          <w:p w14:paraId="305C4247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</w:tr>
      <w:tr w:rsidR="00190278" w:rsidRPr="00905C04" w14:paraId="6AEE9176" w14:textId="77777777" w:rsidTr="0019027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Merge/>
            <w:hideMark/>
          </w:tcPr>
          <w:p w14:paraId="3DCAC88C" w14:textId="77777777" w:rsidR="000A4EE5" w:rsidRPr="00905C04" w:rsidRDefault="000A4EE5" w:rsidP="00190278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939" w:type="dxa"/>
            <w:noWrap/>
            <w:hideMark/>
          </w:tcPr>
          <w:p w14:paraId="277C7DE6" w14:textId="77777777" w:rsidR="000A4EE5" w:rsidRPr="00905C04" w:rsidRDefault="000A4EE5" w:rsidP="000A4EE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ST412</w:t>
            </w:r>
          </w:p>
        </w:tc>
        <w:tc>
          <w:tcPr>
            <w:tcW w:w="455" w:type="dxa"/>
            <w:hideMark/>
          </w:tcPr>
          <w:p w14:paraId="6DF6AEA1" w14:textId="77777777" w:rsidR="000A4EE5" w:rsidRPr="00905C04" w:rsidRDefault="000A4EE5" w:rsidP="000A4EE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B963AAB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D55866A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512779D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083731E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DE3F866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DBD4B3B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1FBE423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76BD40D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EB2DF8C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F36DC1F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6A75812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CEA76F8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69E2C60F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BD50F9B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7C48532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936D1D7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71CF68D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D2B6A13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5910F20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8FE2F9E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A7596F2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C2C6D85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F727C95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56221DDE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5E0C143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A630B98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54C0A18E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598" w:type="dxa"/>
            <w:noWrap/>
            <w:hideMark/>
          </w:tcPr>
          <w:p w14:paraId="7D02AE88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</w:tr>
      <w:tr w:rsidR="00190278" w:rsidRPr="00905C04" w14:paraId="3A3C278F" w14:textId="77777777" w:rsidTr="00190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14:paraId="5D4F5806" w14:textId="1E90022A" w:rsidR="000A4EE5" w:rsidRPr="00905C04" w:rsidRDefault="000A4EE5" w:rsidP="00190278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  <w:t>K</w:t>
            </w:r>
            <w:r w:rsidR="00190278" w:rsidRPr="00905C04"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  <w:t xml:space="preserve">. </w:t>
            </w:r>
            <w:r w:rsidRPr="00905C04"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  <w:t>m</w:t>
            </w:r>
            <w:r w:rsidR="00190278" w:rsidRPr="00905C04"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  <w:t>ichiganensis</w:t>
            </w:r>
          </w:p>
        </w:tc>
        <w:tc>
          <w:tcPr>
            <w:tcW w:w="939" w:type="dxa"/>
            <w:noWrap/>
            <w:hideMark/>
          </w:tcPr>
          <w:p w14:paraId="47F0B745" w14:textId="77777777" w:rsidR="000A4EE5" w:rsidRPr="00905C04" w:rsidRDefault="000A4EE5" w:rsidP="000A4EE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ST43</w:t>
            </w:r>
          </w:p>
        </w:tc>
        <w:tc>
          <w:tcPr>
            <w:tcW w:w="455" w:type="dxa"/>
            <w:hideMark/>
          </w:tcPr>
          <w:p w14:paraId="78B3AAC7" w14:textId="77777777" w:rsidR="000A4EE5" w:rsidRPr="00905C04" w:rsidRDefault="000A4EE5" w:rsidP="000A4EE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FAB96E5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4C899BF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EBF03F5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107CA76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2EEDF78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0FFC6D2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F7B6A64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CAD3ACB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CB56DFC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749607F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507BD08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4EBAE08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60801F61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E40A81A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17DBB73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F8CE1A0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AB88F77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564B374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3454035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2BD0DA4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9C124FF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1B50B00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973D9F6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C7D9FD6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A69BD0C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158622D8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55F375C2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598" w:type="dxa"/>
            <w:noWrap/>
            <w:hideMark/>
          </w:tcPr>
          <w:p w14:paraId="77F983A4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</w:tr>
      <w:tr w:rsidR="00190278" w:rsidRPr="00905C04" w14:paraId="33089999" w14:textId="77777777" w:rsidTr="0019027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14:paraId="30C671E4" w14:textId="5C733AED" w:rsidR="000A4EE5" w:rsidRPr="00905C04" w:rsidRDefault="000A4EE5" w:rsidP="00190278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  <w:t>K</w:t>
            </w:r>
            <w:r w:rsidR="00190278" w:rsidRPr="00905C04"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  <w:t xml:space="preserve">. </w:t>
            </w:r>
            <w:r w:rsidRPr="00905C04"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  <w:t>o</w:t>
            </w:r>
            <w:r w:rsidR="00190278" w:rsidRPr="00905C04"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  <w:t>xytoca</w:t>
            </w:r>
          </w:p>
        </w:tc>
        <w:tc>
          <w:tcPr>
            <w:tcW w:w="939" w:type="dxa"/>
            <w:noWrap/>
            <w:hideMark/>
          </w:tcPr>
          <w:p w14:paraId="480C029B" w14:textId="77777777" w:rsidR="000A4EE5" w:rsidRPr="00905C04" w:rsidRDefault="000A4EE5" w:rsidP="000A4EE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ST37</w:t>
            </w:r>
          </w:p>
        </w:tc>
        <w:tc>
          <w:tcPr>
            <w:tcW w:w="455" w:type="dxa"/>
            <w:hideMark/>
          </w:tcPr>
          <w:p w14:paraId="0FCCD8CA" w14:textId="77777777" w:rsidR="000A4EE5" w:rsidRPr="00905C04" w:rsidRDefault="000A4EE5" w:rsidP="000A4EE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0A5871D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93D3330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BE16F23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2715C1F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1E7D2E6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5929FE4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50CD29C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7F869E9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003F52D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2E1779F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EB6D20D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6A4F48B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614675B3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71E41DF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ED1ECCB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675E6FD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42B3714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8ECB276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B873B8D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E044C2A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5EACD15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BCA990F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65ECD03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DEBA99C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74D67E04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3AD5012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0AE59CAE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598" w:type="dxa"/>
            <w:noWrap/>
            <w:hideMark/>
          </w:tcPr>
          <w:p w14:paraId="25B88665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</w:tr>
      <w:tr w:rsidR="00190278" w:rsidRPr="00905C04" w14:paraId="698B31F3" w14:textId="77777777" w:rsidTr="00190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14:paraId="6BF9524E" w14:textId="7DBFCC08" w:rsidR="000A4EE5" w:rsidRPr="00905C04" w:rsidRDefault="000A4EE5" w:rsidP="00190278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  <w:t>S</w:t>
            </w:r>
            <w:r w:rsidR="00190278" w:rsidRPr="00905C04"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  <w:t xml:space="preserve">. </w:t>
            </w:r>
            <w:r w:rsidRPr="00905C04"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  <w:t>m</w:t>
            </w:r>
            <w:r w:rsidR="00190278" w:rsidRPr="00905C04"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  <w:t>arcesens</w:t>
            </w:r>
          </w:p>
        </w:tc>
        <w:tc>
          <w:tcPr>
            <w:tcW w:w="939" w:type="dxa"/>
            <w:noWrap/>
            <w:hideMark/>
          </w:tcPr>
          <w:p w14:paraId="56D75E5D" w14:textId="77777777" w:rsidR="000A4EE5" w:rsidRPr="00905C04" w:rsidRDefault="000A4EE5" w:rsidP="000A4EE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na</w:t>
            </w:r>
          </w:p>
        </w:tc>
        <w:tc>
          <w:tcPr>
            <w:tcW w:w="455" w:type="dxa"/>
            <w:hideMark/>
          </w:tcPr>
          <w:p w14:paraId="1F4C0282" w14:textId="77777777" w:rsidR="000A4EE5" w:rsidRPr="00905C04" w:rsidRDefault="000A4EE5" w:rsidP="000A4EE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208FE35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E0D0DF2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5DCDCD3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5105150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E0C288D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37C95CC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D8B6E28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90DAD1A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CB69D9A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4C91103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09E6181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70F5B4B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6" w:type="dxa"/>
            <w:hideMark/>
          </w:tcPr>
          <w:p w14:paraId="332E2663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C836B26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8B259B6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D286AD7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2979E22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D9A6B00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807A129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7BE8AA6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3D9B33C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1BDCFBA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29D6DEA0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327619D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8D89470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7C33C57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17EEC387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598" w:type="dxa"/>
            <w:noWrap/>
            <w:hideMark/>
          </w:tcPr>
          <w:p w14:paraId="3DCFD781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</w:tr>
      <w:tr w:rsidR="00190278" w:rsidRPr="00905C04" w14:paraId="3864856C" w14:textId="77777777" w:rsidTr="0019027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14:paraId="1C081910" w14:textId="7F84B60B" w:rsidR="000A4EE5" w:rsidRPr="00905C04" w:rsidRDefault="000A4EE5" w:rsidP="00190278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  <w:t>C</w:t>
            </w:r>
            <w:r w:rsidR="00190278" w:rsidRPr="00905C04"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  <w:t xml:space="preserve">. </w:t>
            </w:r>
            <w:r w:rsidRPr="00905C04"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  <w:t>f</w:t>
            </w:r>
            <w:r w:rsidR="00190278" w:rsidRPr="00905C04"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  <w:t>reundii</w:t>
            </w:r>
          </w:p>
        </w:tc>
        <w:tc>
          <w:tcPr>
            <w:tcW w:w="939" w:type="dxa"/>
            <w:noWrap/>
            <w:hideMark/>
          </w:tcPr>
          <w:p w14:paraId="7DB62FDC" w14:textId="77777777" w:rsidR="000A4EE5" w:rsidRPr="00905C04" w:rsidRDefault="000A4EE5" w:rsidP="000A4EE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ST62</w:t>
            </w:r>
          </w:p>
        </w:tc>
        <w:tc>
          <w:tcPr>
            <w:tcW w:w="455" w:type="dxa"/>
            <w:hideMark/>
          </w:tcPr>
          <w:p w14:paraId="5156FBD7" w14:textId="77777777" w:rsidR="000A4EE5" w:rsidRPr="00905C04" w:rsidRDefault="000A4EE5" w:rsidP="000A4EE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10836C2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329672E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667F3C0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CFEF4C1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C005F17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54CBA10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B8AE74D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1AD87FF8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EB1FE78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D7C3656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13D34B7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41C4884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5C16C97E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713CC2EF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30F34B3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96583D4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067F3CD4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A4D3834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F71FCA7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2F683BC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3628A0CF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4FADF30D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5F5208FF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92FFF38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715EE65A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55" w:type="dxa"/>
            <w:hideMark/>
          </w:tcPr>
          <w:p w14:paraId="60B7F0D2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6" w:type="dxa"/>
            <w:hideMark/>
          </w:tcPr>
          <w:p w14:paraId="0B9E984F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eastAsia="en-IE"/>
              </w:rPr>
            </w:pPr>
          </w:p>
        </w:tc>
        <w:tc>
          <w:tcPr>
            <w:tcW w:w="598" w:type="dxa"/>
            <w:noWrap/>
            <w:hideMark/>
          </w:tcPr>
          <w:p w14:paraId="5E45D761" w14:textId="77777777" w:rsidR="000A4EE5" w:rsidRPr="00905C04" w:rsidRDefault="000A4EE5" w:rsidP="000A4E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</w:tr>
      <w:tr w:rsidR="00190278" w:rsidRPr="00905C04" w14:paraId="5000C9B1" w14:textId="77777777" w:rsidTr="00190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14:paraId="035F4A44" w14:textId="77777777" w:rsidR="000A4EE5" w:rsidRPr="00905C04" w:rsidRDefault="000A4EE5" w:rsidP="00190278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939" w:type="dxa"/>
            <w:noWrap/>
            <w:hideMark/>
          </w:tcPr>
          <w:p w14:paraId="79B0D7DC" w14:textId="77777777" w:rsidR="000A4EE5" w:rsidRPr="00905C04" w:rsidRDefault="000A4EE5" w:rsidP="000A4EE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  <w:t>Total</w:t>
            </w:r>
          </w:p>
        </w:tc>
        <w:tc>
          <w:tcPr>
            <w:tcW w:w="455" w:type="dxa"/>
            <w:hideMark/>
          </w:tcPr>
          <w:p w14:paraId="105605DD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4F2BBB56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455" w:type="dxa"/>
            <w:hideMark/>
          </w:tcPr>
          <w:p w14:paraId="5BBEBA17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455" w:type="dxa"/>
            <w:hideMark/>
          </w:tcPr>
          <w:p w14:paraId="3EF5FB1E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455" w:type="dxa"/>
            <w:hideMark/>
          </w:tcPr>
          <w:p w14:paraId="7DAF83EA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455" w:type="dxa"/>
            <w:hideMark/>
          </w:tcPr>
          <w:p w14:paraId="516495ED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455" w:type="dxa"/>
            <w:hideMark/>
          </w:tcPr>
          <w:p w14:paraId="1AD890EC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455" w:type="dxa"/>
            <w:hideMark/>
          </w:tcPr>
          <w:p w14:paraId="013C6FD3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455" w:type="dxa"/>
            <w:hideMark/>
          </w:tcPr>
          <w:p w14:paraId="069AAD13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455" w:type="dxa"/>
            <w:hideMark/>
          </w:tcPr>
          <w:p w14:paraId="76EE66F3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32F074B1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455" w:type="dxa"/>
            <w:hideMark/>
          </w:tcPr>
          <w:p w14:paraId="4DB980FE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6096702E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456" w:type="dxa"/>
            <w:hideMark/>
          </w:tcPr>
          <w:p w14:paraId="065A81BC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592FC7C9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19105698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22D6C044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239AA947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7F5CC196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455" w:type="dxa"/>
            <w:hideMark/>
          </w:tcPr>
          <w:p w14:paraId="247B8B8F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455" w:type="dxa"/>
            <w:hideMark/>
          </w:tcPr>
          <w:p w14:paraId="32A5AE5D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455" w:type="dxa"/>
            <w:hideMark/>
          </w:tcPr>
          <w:p w14:paraId="191EEF38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52CBEB1E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455" w:type="dxa"/>
            <w:hideMark/>
          </w:tcPr>
          <w:p w14:paraId="7407CB71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455" w:type="dxa"/>
            <w:hideMark/>
          </w:tcPr>
          <w:p w14:paraId="6A149D51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455" w:type="dxa"/>
            <w:hideMark/>
          </w:tcPr>
          <w:p w14:paraId="33E42297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455" w:type="dxa"/>
            <w:hideMark/>
          </w:tcPr>
          <w:p w14:paraId="520FBF7D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456" w:type="dxa"/>
            <w:hideMark/>
          </w:tcPr>
          <w:p w14:paraId="413206EF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3740E793" w14:textId="77777777" w:rsidR="000A4EE5" w:rsidRPr="00905C04" w:rsidRDefault="000A4EE5" w:rsidP="000A4E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</w:pPr>
            <w:r w:rsidRPr="00905C04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IE"/>
              </w:rPr>
              <w:t>56</w:t>
            </w:r>
          </w:p>
        </w:tc>
      </w:tr>
    </w:tbl>
    <w:p w14:paraId="75AC2CB8" w14:textId="69330F10" w:rsidR="000A4EE5" w:rsidRPr="00905C04" w:rsidRDefault="000A4EE5" w:rsidP="000A4EE5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hAnsiTheme="majorHAnsi" w:cstheme="minorHAnsi"/>
          <w:b/>
          <w:lang w:val="en-GB" w:eastAsia="en-IE"/>
        </w:rPr>
        <w:sectPr w:rsidR="000A4EE5" w:rsidRPr="00905C04" w:rsidSect="000A4EE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9DE3266" w14:textId="76A5AF95" w:rsidR="00664F28" w:rsidRPr="00905C04" w:rsidRDefault="000A4EE5" w:rsidP="00664F28">
      <w:pPr>
        <w:spacing w:after="0"/>
        <w:rPr>
          <w:rFonts w:asciiTheme="majorHAnsi" w:hAnsiTheme="majorHAnsi" w:cstheme="minorHAnsi"/>
          <w:b/>
          <w:lang w:val="en-GB" w:eastAsia="en-IE"/>
        </w:rPr>
      </w:pPr>
      <w:r w:rsidRPr="00905C04">
        <w:rPr>
          <w:rFonts w:asciiTheme="majorHAnsi" w:hAnsiTheme="majorHAnsi"/>
          <w:noProof/>
          <w:lang w:val="en-US"/>
        </w:rPr>
        <w:lastRenderedPageBreak/>
        <w:drawing>
          <wp:inline distT="0" distB="0" distL="0" distR="0" wp14:anchorId="4D4DD50C" wp14:editId="54206842">
            <wp:extent cx="5731510" cy="3195320"/>
            <wp:effectExtent l="0" t="0" r="2540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95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4047F3" w14:textId="77777777" w:rsidR="00664F28" w:rsidRPr="00905C04" w:rsidRDefault="00664F28" w:rsidP="00664F28">
      <w:pPr>
        <w:rPr>
          <w:rFonts w:asciiTheme="majorHAnsi" w:hAnsiTheme="majorHAnsi" w:cstheme="minorHAnsi"/>
          <w:b/>
          <w:lang w:val="en-GB" w:eastAsia="en-IE"/>
        </w:rPr>
      </w:pPr>
      <w:r w:rsidRPr="00905C04">
        <w:rPr>
          <w:rFonts w:asciiTheme="majorHAnsi" w:hAnsiTheme="majorHAnsi" w:cstheme="minorHAnsi"/>
          <w:b/>
          <w:lang w:val="en-GB" w:eastAsia="en-IE"/>
        </w:rPr>
        <w:t>Figure S1: Breakdown of environmental testing results and dates of environmental sampling on outbreak ward</w:t>
      </w:r>
    </w:p>
    <w:p w14:paraId="69150766" w14:textId="77777777" w:rsidR="00664F28" w:rsidRPr="00905C04" w:rsidRDefault="00664F28" w:rsidP="00664F28">
      <w:pPr>
        <w:rPr>
          <w:rFonts w:asciiTheme="majorHAnsi" w:hAnsiTheme="majorHAnsi" w:cstheme="minorHAnsi"/>
          <w:b/>
          <w:lang w:val="en-GB" w:eastAsia="en-IE"/>
        </w:rPr>
      </w:pPr>
    </w:p>
    <w:p w14:paraId="66C9B0E4" w14:textId="77777777" w:rsidR="00664F28" w:rsidRPr="00905C04" w:rsidRDefault="00664F28" w:rsidP="00664F28">
      <w:pPr>
        <w:rPr>
          <w:rFonts w:asciiTheme="majorHAnsi" w:hAnsiTheme="majorHAnsi" w:cstheme="minorHAnsi"/>
          <w:b/>
          <w:lang w:val="en-GB" w:eastAsia="en-IE"/>
        </w:rPr>
      </w:pPr>
    </w:p>
    <w:p w14:paraId="6293F6B0" w14:textId="19CF1E86" w:rsidR="00664F28" w:rsidRPr="00905C04" w:rsidRDefault="00664F28" w:rsidP="00664F28">
      <w:pPr>
        <w:rPr>
          <w:rFonts w:asciiTheme="majorHAnsi" w:hAnsiTheme="majorHAnsi" w:cstheme="minorHAnsi"/>
          <w:b/>
          <w:lang w:val="en-GB" w:eastAsia="en-IE"/>
        </w:rPr>
      </w:pPr>
      <w:r w:rsidRPr="00905C04">
        <w:rPr>
          <w:rFonts w:asciiTheme="majorHAnsi" w:hAnsiTheme="majorHAnsi" w:cstheme="minorHAnsi"/>
          <w:b/>
          <w:lang w:val="en-GB" w:eastAsia="en-IE"/>
        </w:rPr>
        <w:t>Table S</w:t>
      </w:r>
      <w:r w:rsidR="00905C04" w:rsidRPr="00905C04">
        <w:rPr>
          <w:rFonts w:asciiTheme="majorHAnsi" w:hAnsiTheme="majorHAnsi" w:cstheme="minorHAnsi"/>
          <w:b/>
          <w:lang w:val="en-GB" w:eastAsia="en-IE"/>
        </w:rPr>
        <w:t>4</w:t>
      </w:r>
      <w:r w:rsidRPr="00905C04">
        <w:rPr>
          <w:rFonts w:asciiTheme="majorHAnsi" w:hAnsiTheme="majorHAnsi" w:cstheme="minorHAnsi"/>
          <w:b/>
          <w:lang w:val="en-GB" w:eastAsia="en-IE"/>
        </w:rPr>
        <w:t>: locations of positive environmental screens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4992"/>
        <w:gridCol w:w="1134"/>
      </w:tblGrid>
      <w:tr w:rsidR="00664F28" w:rsidRPr="00905C04" w14:paraId="6034106A" w14:textId="77777777" w:rsidTr="00C52F3A">
        <w:trPr>
          <w:trHeight w:val="278"/>
        </w:trPr>
        <w:tc>
          <w:tcPr>
            <w:tcW w:w="4992" w:type="dxa"/>
            <w:tcBorders>
              <w:top w:val="single" w:sz="4" w:space="0" w:color="auto"/>
              <w:left w:val="nil"/>
              <w:bottom w:val="single" w:sz="6" w:space="0" w:color="865357"/>
              <w:right w:val="nil"/>
            </w:tcBorders>
            <w:shd w:val="solid" w:color="FFFFFF" w:fill="FFFFFF"/>
          </w:tcPr>
          <w:p w14:paraId="616BB24D" w14:textId="77777777" w:rsidR="00664F28" w:rsidRPr="00905C04" w:rsidRDefault="00664F28" w:rsidP="00C52F3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HAnsi" w:hAnsiTheme="majorHAnsi" w:cs="Calibri"/>
                <w:b/>
                <w:bCs/>
                <w:color w:val="000000"/>
                <w:lang w:val="en-GB"/>
              </w:rPr>
            </w:pPr>
            <w:r w:rsidRPr="00905C04">
              <w:rPr>
                <w:rFonts w:asciiTheme="majorHAnsi" w:hAnsiTheme="majorHAnsi" w:cs="Calibri"/>
                <w:b/>
                <w:bCs/>
                <w:color w:val="000000"/>
                <w:lang w:val="en-GB"/>
              </w:rPr>
              <w:t>Sampling lo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865357"/>
              <w:right w:val="nil"/>
            </w:tcBorders>
            <w:shd w:val="solid" w:color="FFFFFF" w:fill="FFFFFF"/>
          </w:tcPr>
          <w:p w14:paraId="7BA4112E" w14:textId="77777777" w:rsidR="00664F28" w:rsidRPr="00905C04" w:rsidRDefault="00664F28" w:rsidP="00C52F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Calibri"/>
                <w:b/>
                <w:bCs/>
                <w:color w:val="000000"/>
                <w:lang w:val="en-GB"/>
              </w:rPr>
            </w:pPr>
            <w:r w:rsidRPr="00905C04">
              <w:rPr>
                <w:rFonts w:asciiTheme="majorHAnsi" w:hAnsiTheme="majorHAnsi" w:cs="Calibri"/>
                <w:b/>
                <w:bCs/>
                <w:color w:val="000000"/>
                <w:lang w:val="en-GB"/>
              </w:rPr>
              <w:t>Count</w:t>
            </w:r>
          </w:p>
        </w:tc>
      </w:tr>
      <w:tr w:rsidR="00664F28" w:rsidRPr="00905C04" w14:paraId="4D5E8B01" w14:textId="77777777" w:rsidTr="00C52F3A">
        <w:trPr>
          <w:trHeight w:val="278"/>
        </w:trPr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</w:tcPr>
          <w:p w14:paraId="48669257" w14:textId="77777777" w:rsidR="00664F28" w:rsidRPr="00905C04" w:rsidRDefault="00664F28" w:rsidP="00C52F3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HAnsi" w:hAnsiTheme="majorHAnsi" w:cs="Calibri"/>
                <w:color w:val="000000"/>
                <w:lang w:val="en-GB"/>
              </w:rPr>
            </w:pPr>
            <w:r w:rsidRPr="00905C04">
              <w:rPr>
                <w:rFonts w:asciiTheme="majorHAnsi" w:hAnsiTheme="majorHAnsi" w:cs="Calibri"/>
                <w:color w:val="000000"/>
                <w:lang w:val="en-GB"/>
              </w:rPr>
              <w:t>Patient Room 1: Handwash sink dr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08F9A9" w14:textId="77777777" w:rsidR="00664F28" w:rsidRPr="00905C04" w:rsidRDefault="00664F28" w:rsidP="00C52F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Calibri"/>
                <w:color w:val="000000"/>
                <w:lang w:val="en-GB"/>
              </w:rPr>
            </w:pPr>
            <w:r w:rsidRPr="00905C04">
              <w:rPr>
                <w:rFonts w:asciiTheme="majorHAnsi" w:hAnsiTheme="majorHAnsi" w:cs="Calibri"/>
                <w:color w:val="000000"/>
                <w:lang w:val="en-GB"/>
              </w:rPr>
              <w:t>2</w:t>
            </w:r>
          </w:p>
        </w:tc>
      </w:tr>
      <w:tr w:rsidR="00664F28" w:rsidRPr="00905C04" w14:paraId="50D027EA" w14:textId="77777777" w:rsidTr="00C52F3A">
        <w:trPr>
          <w:trHeight w:val="278"/>
        </w:trPr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</w:tcPr>
          <w:p w14:paraId="3F07918F" w14:textId="77777777" w:rsidR="00664F28" w:rsidRPr="00905C04" w:rsidRDefault="00664F28" w:rsidP="00C52F3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HAnsi" w:hAnsiTheme="majorHAnsi" w:cs="Calibri"/>
                <w:color w:val="000000"/>
                <w:lang w:val="en-GB"/>
              </w:rPr>
            </w:pPr>
            <w:r w:rsidRPr="00905C04">
              <w:rPr>
                <w:rFonts w:asciiTheme="majorHAnsi" w:hAnsiTheme="majorHAnsi" w:cs="Calibri"/>
                <w:color w:val="000000"/>
                <w:lang w:val="en-GB"/>
              </w:rPr>
              <w:t>Patient Room 2: Handwash sink dr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67FFE1" w14:textId="77777777" w:rsidR="00664F28" w:rsidRPr="00905C04" w:rsidRDefault="00664F28" w:rsidP="00C52F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Calibri"/>
                <w:color w:val="000000"/>
                <w:lang w:val="en-GB"/>
              </w:rPr>
            </w:pPr>
            <w:r w:rsidRPr="00905C04">
              <w:rPr>
                <w:rFonts w:asciiTheme="majorHAnsi" w:hAnsiTheme="majorHAnsi" w:cs="Calibri"/>
                <w:color w:val="000000"/>
                <w:lang w:val="en-GB"/>
              </w:rPr>
              <w:t>4</w:t>
            </w:r>
          </w:p>
        </w:tc>
      </w:tr>
      <w:tr w:rsidR="00664F28" w:rsidRPr="00905C04" w14:paraId="3B119099" w14:textId="77777777" w:rsidTr="00C52F3A">
        <w:trPr>
          <w:trHeight w:val="278"/>
        </w:trPr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</w:tcPr>
          <w:p w14:paraId="3BC89A2B" w14:textId="77777777" w:rsidR="00664F28" w:rsidRPr="00905C04" w:rsidRDefault="00664F28" w:rsidP="00C52F3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HAnsi" w:hAnsiTheme="majorHAnsi" w:cs="Calibri"/>
                <w:color w:val="000000"/>
                <w:lang w:val="en-GB"/>
              </w:rPr>
            </w:pPr>
            <w:r w:rsidRPr="00905C04">
              <w:rPr>
                <w:rFonts w:asciiTheme="majorHAnsi" w:hAnsiTheme="majorHAnsi" w:cs="Calibri"/>
                <w:color w:val="000000"/>
                <w:lang w:val="en-GB"/>
              </w:rPr>
              <w:t>Patient Room 4: Handwash sink dr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CF26D6" w14:textId="77777777" w:rsidR="00664F28" w:rsidRPr="00905C04" w:rsidRDefault="00664F28" w:rsidP="00C52F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Calibri"/>
                <w:color w:val="000000"/>
                <w:lang w:val="en-GB"/>
              </w:rPr>
            </w:pPr>
            <w:r w:rsidRPr="00905C04">
              <w:rPr>
                <w:rFonts w:asciiTheme="majorHAnsi" w:hAnsiTheme="majorHAnsi" w:cs="Calibri"/>
                <w:color w:val="000000"/>
                <w:lang w:val="en-GB"/>
              </w:rPr>
              <w:t>1</w:t>
            </w:r>
          </w:p>
        </w:tc>
      </w:tr>
      <w:tr w:rsidR="00664F28" w:rsidRPr="00905C04" w14:paraId="3C41E499" w14:textId="77777777" w:rsidTr="00C52F3A">
        <w:trPr>
          <w:trHeight w:val="278"/>
        </w:trPr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</w:tcPr>
          <w:p w14:paraId="2BE5018B" w14:textId="77777777" w:rsidR="00664F28" w:rsidRPr="00905C04" w:rsidRDefault="00664F28" w:rsidP="00C52F3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HAnsi" w:hAnsiTheme="majorHAnsi" w:cs="Calibri"/>
                <w:color w:val="000000"/>
                <w:lang w:val="en-GB"/>
              </w:rPr>
            </w:pPr>
            <w:r w:rsidRPr="00905C04">
              <w:rPr>
                <w:rFonts w:asciiTheme="majorHAnsi" w:hAnsiTheme="majorHAnsi" w:cs="Calibri"/>
                <w:color w:val="000000"/>
                <w:lang w:val="en-GB"/>
              </w:rPr>
              <w:t>Patient Room 5: Handwash sink dr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7901AC" w14:textId="77777777" w:rsidR="00664F28" w:rsidRPr="00905C04" w:rsidRDefault="00664F28" w:rsidP="00C52F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Calibri"/>
                <w:color w:val="000000"/>
                <w:lang w:val="en-GB"/>
              </w:rPr>
            </w:pPr>
            <w:r w:rsidRPr="00905C04">
              <w:rPr>
                <w:rFonts w:asciiTheme="majorHAnsi" w:hAnsiTheme="majorHAnsi" w:cs="Calibri"/>
                <w:color w:val="000000"/>
                <w:lang w:val="en-GB"/>
              </w:rPr>
              <w:t>1</w:t>
            </w:r>
          </w:p>
        </w:tc>
      </w:tr>
      <w:tr w:rsidR="00F95B91" w:rsidRPr="00905C04" w14:paraId="63405857" w14:textId="77777777" w:rsidTr="00C52F3A">
        <w:trPr>
          <w:trHeight w:val="278"/>
        </w:trPr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</w:tcPr>
          <w:p w14:paraId="58A840F3" w14:textId="479522A9" w:rsidR="00F95B91" w:rsidRPr="00905C04" w:rsidRDefault="00F95B91" w:rsidP="00F95B9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HAnsi" w:hAnsiTheme="majorHAnsi" w:cs="Calibri"/>
                <w:color w:val="000000"/>
                <w:lang w:val="en-GB"/>
              </w:rPr>
            </w:pPr>
            <w:r w:rsidRPr="00905C04">
              <w:rPr>
                <w:rFonts w:asciiTheme="majorHAnsi" w:hAnsiTheme="majorHAnsi" w:cs="Calibri"/>
                <w:color w:val="000000"/>
                <w:lang w:val="en-GB"/>
              </w:rPr>
              <w:t>Section E: Handwash sink dr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D09DBE" w14:textId="3F5F7939" w:rsidR="00F95B91" w:rsidRPr="00905C04" w:rsidRDefault="00F95B91" w:rsidP="00F95B9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Calibri"/>
                <w:color w:val="000000"/>
                <w:lang w:val="en-GB"/>
              </w:rPr>
            </w:pPr>
            <w:r w:rsidRPr="00905C04">
              <w:rPr>
                <w:rFonts w:asciiTheme="majorHAnsi" w:hAnsiTheme="majorHAnsi" w:cs="Calibri"/>
                <w:color w:val="000000"/>
                <w:lang w:val="en-GB"/>
              </w:rPr>
              <w:t>7</w:t>
            </w:r>
          </w:p>
        </w:tc>
      </w:tr>
      <w:tr w:rsidR="002E4EBA" w:rsidRPr="00905C04" w14:paraId="060DCD67" w14:textId="77777777" w:rsidTr="00C52F3A">
        <w:trPr>
          <w:trHeight w:val="278"/>
        </w:trPr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</w:tcPr>
          <w:p w14:paraId="1650904F" w14:textId="1A72B779" w:rsidR="002E4EBA" w:rsidRPr="00905C04" w:rsidRDefault="002E4EBA" w:rsidP="002E4E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HAnsi" w:hAnsiTheme="majorHAnsi" w:cs="Calibri"/>
                <w:color w:val="000000"/>
                <w:lang w:val="en-GB"/>
              </w:rPr>
            </w:pPr>
            <w:r w:rsidRPr="00905C04">
              <w:rPr>
                <w:rFonts w:asciiTheme="majorHAnsi" w:hAnsiTheme="majorHAnsi" w:cs="Calibri"/>
                <w:color w:val="000000"/>
                <w:lang w:val="en-GB"/>
              </w:rPr>
              <w:t>Section F: Handwash sink t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BCD395" w14:textId="3DF55D52" w:rsidR="002E4EBA" w:rsidRPr="00905C04" w:rsidRDefault="002E4EBA" w:rsidP="002E4EB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Calibri"/>
                <w:color w:val="000000"/>
                <w:lang w:val="en-GB"/>
              </w:rPr>
            </w:pPr>
            <w:r w:rsidRPr="00905C04">
              <w:rPr>
                <w:rFonts w:asciiTheme="majorHAnsi" w:hAnsiTheme="majorHAnsi" w:cs="Calibri"/>
                <w:color w:val="000000"/>
                <w:lang w:val="en-GB"/>
              </w:rPr>
              <w:t>1</w:t>
            </w:r>
          </w:p>
        </w:tc>
      </w:tr>
      <w:tr w:rsidR="002E4EBA" w:rsidRPr="00905C04" w14:paraId="4C2A4482" w14:textId="77777777" w:rsidTr="00C52F3A">
        <w:trPr>
          <w:trHeight w:val="278"/>
        </w:trPr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</w:tcPr>
          <w:p w14:paraId="59CE7E6E" w14:textId="0676382C" w:rsidR="002E4EBA" w:rsidRPr="00905C04" w:rsidRDefault="002E4EBA" w:rsidP="002E4E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HAnsi" w:hAnsiTheme="majorHAnsi" w:cs="Calibri"/>
                <w:color w:val="000000"/>
                <w:lang w:val="en-GB"/>
              </w:rPr>
            </w:pPr>
            <w:r w:rsidRPr="00905C04">
              <w:rPr>
                <w:rFonts w:asciiTheme="majorHAnsi" w:hAnsiTheme="majorHAnsi" w:cs="Calibri"/>
                <w:color w:val="000000"/>
                <w:lang w:val="en-GB"/>
              </w:rPr>
              <w:t>Treatment Room: Handwash sink dr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D53A4B" w14:textId="0AB53A60" w:rsidR="002E4EBA" w:rsidRPr="00905C04" w:rsidRDefault="002E4EBA" w:rsidP="002E4EB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Calibri"/>
                <w:color w:val="000000"/>
                <w:lang w:val="en-GB"/>
              </w:rPr>
            </w:pPr>
            <w:r w:rsidRPr="00905C04">
              <w:rPr>
                <w:rFonts w:asciiTheme="majorHAnsi" w:hAnsiTheme="majorHAnsi" w:cs="Calibri"/>
                <w:color w:val="000000"/>
                <w:lang w:val="en-GB"/>
              </w:rPr>
              <w:t>2</w:t>
            </w:r>
          </w:p>
        </w:tc>
      </w:tr>
      <w:tr w:rsidR="002E4EBA" w:rsidRPr="00905C04" w14:paraId="6DF7A9CD" w14:textId="77777777" w:rsidTr="00C52F3A">
        <w:trPr>
          <w:trHeight w:val="278"/>
        </w:trPr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</w:tcPr>
          <w:p w14:paraId="27455E6C" w14:textId="3EFBACED" w:rsidR="002E4EBA" w:rsidRPr="00905C04" w:rsidRDefault="002E4EBA" w:rsidP="002E4E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HAnsi" w:hAnsiTheme="majorHAnsi" w:cs="Calibri"/>
                <w:color w:val="000000"/>
                <w:lang w:val="en-GB"/>
              </w:rPr>
            </w:pPr>
            <w:r w:rsidRPr="00905C04">
              <w:rPr>
                <w:rFonts w:asciiTheme="majorHAnsi" w:hAnsiTheme="majorHAnsi" w:cs="Calibri"/>
                <w:color w:val="000000"/>
                <w:lang w:val="en-GB"/>
              </w:rPr>
              <w:t>Treatment Room: Equipment side room sink dr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441573" w14:textId="5825E806" w:rsidR="002E4EBA" w:rsidRPr="00905C04" w:rsidRDefault="002E4EBA" w:rsidP="002E4EB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Calibri"/>
                <w:color w:val="000000"/>
                <w:lang w:val="en-GB"/>
              </w:rPr>
            </w:pPr>
            <w:r w:rsidRPr="00905C04">
              <w:rPr>
                <w:rFonts w:asciiTheme="majorHAnsi" w:hAnsiTheme="majorHAnsi" w:cs="Calibri"/>
                <w:color w:val="000000"/>
                <w:lang w:val="en-GB"/>
              </w:rPr>
              <w:t>1</w:t>
            </w:r>
          </w:p>
        </w:tc>
      </w:tr>
      <w:tr w:rsidR="002E4EBA" w:rsidRPr="00905C04" w14:paraId="00AC1AAF" w14:textId="77777777" w:rsidTr="00C52F3A">
        <w:trPr>
          <w:trHeight w:val="278"/>
        </w:trPr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</w:tcPr>
          <w:p w14:paraId="6E08E368" w14:textId="0355F8C7" w:rsidR="002E4EBA" w:rsidRPr="00905C04" w:rsidRDefault="002E4EBA" w:rsidP="002E4E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HAnsi" w:hAnsiTheme="majorHAnsi" w:cs="Calibri"/>
                <w:color w:val="000000"/>
                <w:lang w:val="en-GB"/>
              </w:rPr>
            </w:pPr>
            <w:r w:rsidRPr="00905C04">
              <w:rPr>
                <w:rFonts w:asciiTheme="majorHAnsi" w:hAnsiTheme="majorHAnsi" w:cs="Calibri"/>
                <w:color w:val="000000"/>
                <w:lang w:val="en-GB"/>
              </w:rPr>
              <w:t>Section E: Bathroom sink t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08F501" w14:textId="1435A112" w:rsidR="002E4EBA" w:rsidRPr="00905C04" w:rsidRDefault="002E4EBA" w:rsidP="002E4EB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Calibri"/>
                <w:color w:val="000000"/>
                <w:lang w:val="en-GB"/>
              </w:rPr>
            </w:pPr>
            <w:r w:rsidRPr="00905C04">
              <w:rPr>
                <w:rFonts w:asciiTheme="majorHAnsi" w:hAnsiTheme="majorHAnsi" w:cs="Calibri"/>
                <w:color w:val="000000"/>
                <w:lang w:val="en-GB"/>
              </w:rPr>
              <w:t>1</w:t>
            </w:r>
          </w:p>
        </w:tc>
      </w:tr>
      <w:tr w:rsidR="002E4EBA" w:rsidRPr="00905C04" w14:paraId="0069A350" w14:textId="77777777" w:rsidTr="00C52F3A">
        <w:trPr>
          <w:trHeight w:val="278"/>
        </w:trPr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</w:tcPr>
          <w:p w14:paraId="46EB9580" w14:textId="76DFC739" w:rsidR="002E4EBA" w:rsidRPr="00905C04" w:rsidRDefault="002E4EBA" w:rsidP="002E4E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HAnsi" w:hAnsiTheme="majorHAnsi" w:cs="Calibri"/>
                <w:color w:val="000000"/>
                <w:lang w:val="en-GB"/>
              </w:rPr>
            </w:pPr>
            <w:r w:rsidRPr="00905C04">
              <w:rPr>
                <w:rFonts w:asciiTheme="majorHAnsi" w:hAnsiTheme="majorHAnsi" w:cs="Calibri"/>
                <w:color w:val="000000"/>
                <w:lang w:val="en-GB"/>
              </w:rPr>
              <w:t>Patient Room 4: Bathroom sink t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D33A1F" w14:textId="01EAC55B" w:rsidR="002E4EBA" w:rsidRPr="00905C04" w:rsidRDefault="002E4EBA" w:rsidP="002E4EB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Calibri"/>
                <w:color w:val="000000"/>
                <w:lang w:val="en-GB"/>
              </w:rPr>
            </w:pPr>
            <w:r w:rsidRPr="00905C04">
              <w:rPr>
                <w:rFonts w:asciiTheme="majorHAnsi" w:hAnsiTheme="majorHAnsi" w:cs="Calibri"/>
                <w:color w:val="000000"/>
                <w:lang w:val="en-GB"/>
              </w:rPr>
              <w:t>1</w:t>
            </w:r>
          </w:p>
        </w:tc>
      </w:tr>
      <w:tr w:rsidR="002E4EBA" w:rsidRPr="00905C04" w14:paraId="6477E03F" w14:textId="77777777" w:rsidTr="00C52F3A">
        <w:trPr>
          <w:trHeight w:val="278"/>
        </w:trPr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</w:tcPr>
          <w:p w14:paraId="5CF990C2" w14:textId="024C768B" w:rsidR="002E4EBA" w:rsidRPr="00905C04" w:rsidRDefault="002E4EBA" w:rsidP="002E4E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HAnsi" w:hAnsiTheme="majorHAnsi" w:cs="Calibri"/>
                <w:color w:val="000000"/>
                <w:lang w:val="en-GB"/>
              </w:rPr>
            </w:pPr>
            <w:r w:rsidRPr="00905C04">
              <w:rPr>
                <w:rFonts w:asciiTheme="majorHAnsi" w:hAnsiTheme="majorHAnsi" w:cs="Calibri"/>
                <w:color w:val="000000"/>
                <w:lang w:val="en-GB"/>
              </w:rPr>
              <w:t>Patient Room 3: Shower dr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334F58" w14:textId="4A6C594F" w:rsidR="002E4EBA" w:rsidRPr="00905C04" w:rsidRDefault="002E4EBA" w:rsidP="002E4EB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Calibri"/>
                <w:color w:val="000000"/>
                <w:lang w:val="en-GB"/>
              </w:rPr>
            </w:pPr>
            <w:r w:rsidRPr="00905C04">
              <w:rPr>
                <w:rFonts w:asciiTheme="majorHAnsi" w:hAnsiTheme="majorHAnsi" w:cs="Calibri"/>
                <w:color w:val="000000"/>
                <w:lang w:val="en-GB"/>
              </w:rPr>
              <w:t>1</w:t>
            </w:r>
          </w:p>
        </w:tc>
      </w:tr>
      <w:tr w:rsidR="002E4EBA" w:rsidRPr="00905C04" w14:paraId="42A2D38D" w14:textId="77777777" w:rsidTr="00C52F3A">
        <w:trPr>
          <w:trHeight w:val="278"/>
        </w:trPr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</w:tcPr>
          <w:p w14:paraId="65E2C5B3" w14:textId="3BF32866" w:rsidR="002E4EBA" w:rsidRPr="00905C04" w:rsidRDefault="002E4EBA" w:rsidP="002E4E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HAnsi" w:hAnsiTheme="majorHAnsi" w:cs="Calibri"/>
                <w:color w:val="000000"/>
                <w:lang w:val="en-GB"/>
              </w:rPr>
            </w:pPr>
            <w:r w:rsidRPr="00905C04">
              <w:rPr>
                <w:rFonts w:asciiTheme="majorHAnsi" w:hAnsiTheme="majorHAnsi" w:cs="Calibri"/>
                <w:color w:val="000000"/>
                <w:lang w:val="en-GB"/>
              </w:rPr>
              <w:t>Section C: Shower dr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C744AF" w14:textId="7A61AEA3" w:rsidR="002E4EBA" w:rsidRPr="00905C04" w:rsidRDefault="002E4EBA" w:rsidP="002E4EB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Calibri"/>
                <w:color w:val="000000"/>
                <w:lang w:val="en-GB"/>
              </w:rPr>
            </w:pPr>
            <w:r w:rsidRPr="00905C04">
              <w:rPr>
                <w:rFonts w:asciiTheme="majorHAnsi" w:hAnsiTheme="majorHAnsi" w:cs="Calibri"/>
                <w:color w:val="000000"/>
                <w:lang w:val="en-GB"/>
              </w:rPr>
              <w:t>3</w:t>
            </w:r>
          </w:p>
        </w:tc>
      </w:tr>
      <w:tr w:rsidR="002E4EBA" w:rsidRPr="00905C04" w14:paraId="39CEB198" w14:textId="77777777" w:rsidTr="00C52F3A">
        <w:trPr>
          <w:trHeight w:val="278"/>
        </w:trPr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</w:tcPr>
          <w:p w14:paraId="7B9AAA3A" w14:textId="78973E5C" w:rsidR="002E4EBA" w:rsidRPr="00905C04" w:rsidRDefault="002E4EBA" w:rsidP="002E4E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HAnsi" w:hAnsiTheme="majorHAnsi" w:cs="Calibri"/>
                <w:color w:val="000000"/>
                <w:lang w:val="en-GB"/>
              </w:rPr>
            </w:pPr>
            <w:r w:rsidRPr="00905C04">
              <w:rPr>
                <w:rFonts w:asciiTheme="majorHAnsi" w:hAnsiTheme="majorHAnsi" w:cs="Calibri"/>
                <w:color w:val="000000"/>
                <w:lang w:val="en-GB"/>
              </w:rPr>
              <w:t>Section E: Shower dr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816362" w14:textId="08273445" w:rsidR="002E4EBA" w:rsidRPr="00905C04" w:rsidRDefault="002E4EBA" w:rsidP="002E4EB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Calibri"/>
                <w:color w:val="000000"/>
                <w:lang w:val="en-GB"/>
              </w:rPr>
            </w:pPr>
            <w:r w:rsidRPr="00905C04">
              <w:rPr>
                <w:rFonts w:asciiTheme="majorHAnsi" w:hAnsiTheme="majorHAnsi" w:cs="Calibri"/>
                <w:color w:val="000000"/>
                <w:lang w:val="en-GB"/>
              </w:rPr>
              <w:t>1</w:t>
            </w:r>
          </w:p>
        </w:tc>
      </w:tr>
      <w:tr w:rsidR="002E4EBA" w:rsidRPr="00905C04" w14:paraId="76F49AA3" w14:textId="77777777" w:rsidTr="00C52F3A">
        <w:trPr>
          <w:trHeight w:val="278"/>
        </w:trPr>
        <w:tc>
          <w:tcPr>
            <w:tcW w:w="4992" w:type="dxa"/>
            <w:tcBorders>
              <w:top w:val="single" w:sz="6" w:space="0" w:color="865357"/>
              <w:left w:val="nil"/>
              <w:bottom w:val="single" w:sz="4" w:space="0" w:color="auto"/>
              <w:right w:val="nil"/>
            </w:tcBorders>
            <w:shd w:val="solid" w:color="FFFFFF" w:fill="FFFFFF"/>
          </w:tcPr>
          <w:p w14:paraId="37C91CB0" w14:textId="77777777" w:rsidR="002E4EBA" w:rsidRPr="00905C04" w:rsidRDefault="002E4EBA" w:rsidP="002E4E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HAnsi" w:hAnsiTheme="majorHAnsi" w:cs="Calibri"/>
                <w:b/>
                <w:bCs/>
                <w:color w:val="000000"/>
                <w:lang w:val="en-GB"/>
              </w:rPr>
            </w:pPr>
            <w:r w:rsidRPr="00905C04">
              <w:rPr>
                <w:rFonts w:asciiTheme="majorHAnsi" w:hAnsiTheme="majorHAnsi" w:cs="Calibri"/>
                <w:b/>
                <w:bCs/>
                <w:color w:val="000000"/>
                <w:lang w:val="en-GB"/>
              </w:rPr>
              <w:t>Total</w:t>
            </w:r>
          </w:p>
        </w:tc>
        <w:tc>
          <w:tcPr>
            <w:tcW w:w="1134" w:type="dxa"/>
            <w:tcBorders>
              <w:top w:val="single" w:sz="6" w:space="0" w:color="865357"/>
              <w:left w:val="nil"/>
              <w:bottom w:val="single" w:sz="4" w:space="0" w:color="auto"/>
              <w:right w:val="nil"/>
            </w:tcBorders>
            <w:shd w:val="solid" w:color="FFFFFF" w:fill="FFFFFF"/>
          </w:tcPr>
          <w:p w14:paraId="395E6FD2" w14:textId="77777777" w:rsidR="002E4EBA" w:rsidRPr="00905C04" w:rsidRDefault="002E4EBA" w:rsidP="002E4EB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Calibri"/>
                <w:b/>
                <w:bCs/>
                <w:color w:val="000000"/>
                <w:lang w:val="en-GB"/>
              </w:rPr>
            </w:pPr>
            <w:r w:rsidRPr="00905C04">
              <w:rPr>
                <w:rFonts w:asciiTheme="majorHAnsi" w:hAnsiTheme="majorHAnsi" w:cs="Calibri"/>
                <w:b/>
                <w:bCs/>
                <w:color w:val="000000"/>
                <w:lang w:val="en-GB"/>
              </w:rPr>
              <w:t>26</w:t>
            </w:r>
          </w:p>
        </w:tc>
      </w:tr>
    </w:tbl>
    <w:p w14:paraId="20DD46C5" w14:textId="77777777" w:rsidR="00664F28" w:rsidRPr="00905C04" w:rsidRDefault="00664F28" w:rsidP="00664F28">
      <w:pPr>
        <w:rPr>
          <w:rFonts w:asciiTheme="majorHAnsi" w:hAnsiTheme="majorHAnsi" w:cstheme="minorHAnsi"/>
          <w:b/>
          <w:lang w:val="en-GB" w:eastAsia="en-IE"/>
        </w:rPr>
      </w:pPr>
    </w:p>
    <w:p w14:paraId="63F0A83D" w14:textId="71260666" w:rsidR="00664F28" w:rsidRPr="00905C04" w:rsidRDefault="00015793" w:rsidP="00664F28">
      <w:pPr>
        <w:spacing w:after="0"/>
        <w:jc w:val="center"/>
        <w:rPr>
          <w:rFonts w:asciiTheme="majorHAnsi" w:hAnsiTheme="majorHAnsi" w:cstheme="minorHAnsi"/>
          <w:b/>
          <w:lang w:val="en-GB" w:eastAsia="en-IE"/>
        </w:rPr>
      </w:pPr>
      <w:r w:rsidRPr="00905C04">
        <w:rPr>
          <w:rFonts w:asciiTheme="majorHAnsi" w:hAnsiTheme="majorHAnsi" w:cstheme="minorHAnsi"/>
          <w:b/>
          <w:noProof/>
          <w:lang w:val="en-US"/>
        </w:rPr>
        <w:lastRenderedPageBreak/>
        <w:drawing>
          <wp:inline distT="0" distB="0" distL="0" distR="0" wp14:anchorId="60934510" wp14:editId="23DEA365">
            <wp:extent cx="5731510" cy="7618558"/>
            <wp:effectExtent l="0" t="0" r="889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618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3209A" w14:textId="77777777" w:rsidR="00664F28" w:rsidRPr="00905C04" w:rsidRDefault="00664F28" w:rsidP="00664F28">
      <w:pPr>
        <w:spacing w:after="0"/>
        <w:rPr>
          <w:rFonts w:asciiTheme="majorHAnsi" w:hAnsiTheme="majorHAnsi" w:cstheme="minorHAnsi"/>
          <w:b/>
          <w:lang w:val="en-GB" w:eastAsia="en-IE"/>
        </w:rPr>
      </w:pPr>
    </w:p>
    <w:p w14:paraId="35B671C3" w14:textId="2E42C57C" w:rsidR="00664F28" w:rsidRPr="00905C04" w:rsidRDefault="00664F28" w:rsidP="00664F28">
      <w:pPr>
        <w:spacing w:after="0"/>
        <w:rPr>
          <w:rFonts w:asciiTheme="majorHAnsi" w:hAnsiTheme="majorHAnsi" w:cstheme="minorHAnsi"/>
          <w:b/>
          <w:lang w:val="en-GB" w:eastAsia="en-IE"/>
        </w:rPr>
      </w:pPr>
      <w:r w:rsidRPr="00905C04">
        <w:rPr>
          <w:rFonts w:asciiTheme="majorHAnsi" w:hAnsiTheme="majorHAnsi" w:cstheme="minorHAnsi"/>
          <w:b/>
          <w:lang w:val="en-GB" w:eastAsia="en-IE"/>
        </w:rPr>
        <w:t>Figure S2: plan of outbreak ward with locations of environment sampling. Note: Species identification by MALDI-</w:t>
      </w:r>
      <w:proofErr w:type="spellStart"/>
      <w:r w:rsidRPr="00905C04">
        <w:rPr>
          <w:rFonts w:asciiTheme="majorHAnsi" w:hAnsiTheme="majorHAnsi" w:cstheme="minorHAnsi"/>
          <w:b/>
          <w:lang w:val="en-GB" w:eastAsia="en-IE"/>
        </w:rPr>
        <w:t>ToF</w:t>
      </w:r>
      <w:proofErr w:type="spellEnd"/>
      <w:r w:rsidRPr="00905C04">
        <w:rPr>
          <w:rFonts w:asciiTheme="majorHAnsi" w:hAnsiTheme="majorHAnsi" w:cstheme="minorHAnsi"/>
          <w:b/>
          <w:lang w:val="en-GB" w:eastAsia="en-IE"/>
        </w:rPr>
        <w:t xml:space="preserve">. </w:t>
      </w:r>
      <w:r w:rsidR="00EE6166" w:rsidRPr="00905C04">
        <w:rPr>
          <w:rFonts w:asciiTheme="majorHAnsi" w:hAnsiTheme="majorHAnsi" w:cstheme="minorHAnsi"/>
          <w:b/>
          <w:lang w:val="en-GB" w:eastAsia="en-IE"/>
        </w:rPr>
        <w:t>Coloured stars indicate positive screen (see legend) and open stars indicate negative screen.</w:t>
      </w:r>
    </w:p>
    <w:p w14:paraId="33371A0F" w14:textId="77777777" w:rsidR="00664F28" w:rsidRPr="00905C04" w:rsidRDefault="00664F28" w:rsidP="00664F28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Theme="majorHAnsi" w:hAnsiTheme="majorHAnsi" w:cstheme="minorHAnsi"/>
          <w:lang w:val="en-GB" w:eastAsia="en-IE"/>
        </w:rPr>
      </w:pPr>
    </w:p>
    <w:p w14:paraId="63EF9195" w14:textId="77777777" w:rsidR="008C11F6" w:rsidRPr="00905C04" w:rsidRDefault="008C11F6">
      <w:pPr>
        <w:rPr>
          <w:rFonts w:asciiTheme="majorHAnsi" w:hAnsiTheme="majorHAnsi"/>
        </w:rPr>
      </w:pPr>
    </w:p>
    <w:sectPr w:rsidR="008C11F6" w:rsidRPr="00905C04" w:rsidSect="004B3C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2C0F"/>
    <w:rsid w:val="00015793"/>
    <w:rsid w:val="00092C0F"/>
    <w:rsid w:val="000A4EE5"/>
    <w:rsid w:val="00190278"/>
    <w:rsid w:val="002E4EBA"/>
    <w:rsid w:val="00375D85"/>
    <w:rsid w:val="00664F28"/>
    <w:rsid w:val="00703BA7"/>
    <w:rsid w:val="008C11F6"/>
    <w:rsid w:val="00905C04"/>
    <w:rsid w:val="00A24160"/>
    <w:rsid w:val="00CE0FB9"/>
    <w:rsid w:val="00E66B8B"/>
    <w:rsid w:val="00EE6166"/>
    <w:rsid w:val="00F95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58058A"/>
  <w14:defaultImageDpi w14:val="300"/>
  <w15:docId w15:val="{F7F6CD55-7A3B-4164-827C-BD17E3161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4F28"/>
    <w:pPr>
      <w:spacing w:after="200" w:line="276" w:lineRule="auto"/>
    </w:pPr>
    <w:rPr>
      <w:rFonts w:asciiTheme="minorHAnsi" w:eastAsiaTheme="minorHAnsi" w:hAnsiTheme="minorHAnsi"/>
      <w:sz w:val="22"/>
      <w:szCs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4F28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F28"/>
    <w:rPr>
      <w:rFonts w:ascii="Lucida Grande" w:eastAsiaTheme="minorHAnsi" w:hAnsi="Lucida Grande"/>
      <w:sz w:val="18"/>
      <w:szCs w:val="18"/>
      <w:lang w:val="en-IE"/>
    </w:rPr>
  </w:style>
  <w:style w:type="table" w:customStyle="1" w:styleId="PlainTable21">
    <w:name w:val="Plain Table 21"/>
    <w:basedOn w:val="TableNormal"/>
    <w:uiPriority w:val="99"/>
    <w:rsid w:val="0019027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05C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5C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5C04"/>
    <w:rPr>
      <w:rFonts w:asciiTheme="minorHAnsi" w:eastAsiaTheme="minorHAnsi" w:hAnsiTheme="minorHAnsi"/>
      <w:sz w:val="20"/>
      <w:szCs w:val="20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666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582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Brehony</dc:creator>
  <cp:keywords/>
  <dc:description/>
  <cp:lastModifiedBy>Carina Brehony</cp:lastModifiedBy>
  <cp:revision>13</cp:revision>
  <dcterms:created xsi:type="dcterms:W3CDTF">2021-05-26T14:15:00Z</dcterms:created>
  <dcterms:modified xsi:type="dcterms:W3CDTF">2021-09-09T11:13:00Z</dcterms:modified>
</cp:coreProperties>
</file>